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56B85E" w14:textId="3A6818DA" w:rsidR="00267BB9" w:rsidRPr="00EB1A16" w:rsidRDefault="001F7225">
      <w:pPr>
        <w:adjustRightInd w:val="0"/>
        <w:spacing w:before="10" w:after="10"/>
        <w:rPr>
          <w:bCs/>
          <w:iCs/>
          <w:color w:val="000000"/>
        </w:rPr>
      </w:pPr>
      <w:r>
        <w:rPr>
          <w:b/>
          <w:bCs/>
          <w:iCs/>
          <w:color w:val="000000"/>
        </w:rPr>
        <w:t xml:space="preserve">Additional file 1: </w:t>
      </w:r>
      <w:r w:rsidR="00D76CD1" w:rsidRPr="00EB1A16">
        <w:rPr>
          <w:b/>
          <w:bCs/>
          <w:iCs/>
          <w:color w:val="000000"/>
        </w:rPr>
        <w:t xml:space="preserve">Table </w:t>
      </w:r>
      <w:r>
        <w:rPr>
          <w:b/>
          <w:bCs/>
          <w:iCs/>
          <w:color w:val="000000"/>
        </w:rPr>
        <w:t>S</w:t>
      </w:r>
      <w:r w:rsidR="00EB1A16" w:rsidRPr="00EB1A16">
        <w:rPr>
          <w:b/>
          <w:bCs/>
          <w:iCs/>
          <w:color w:val="000000"/>
        </w:rPr>
        <w:t>1</w:t>
      </w:r>
      <w:r w:rsidR="00D76CD1" w:rsidRPr="00EB1A16">
        <w:rPr>
          <w:b/>
          <w:bCs/>
          <w:iCs/>
          <w:color w:val="000000"/>
        </w:rPr>
        <w:t>.</w:t>
      </w:r>
      <w:r w:rsidR="00D76CD1" w:rsidRPr="00EB1A16">
        <w:rPr>
          <w:bCs/>
          <w:iCs/>
          <w:color w:val="000000"/>
        </w:rPr>
        <w:t xml:space="preserve"> </w:t>
      </w:r>
      <w:r w:rsidR="003D1538" w:rsidRPr="00EB1A16">
        <w:rPr>
          <w:bCs/>
          <w:iCs/>
          <w:color w:val="000000"/>
        </w:rPr>
        <w:t>Race effect on an absolute placebo</w:t>
      </w:r>
      <w:r w:rsidR="00C65D01">
        <w:rPr>
          <w:bCs/>
          <w:iCs/>
          <w:color w:val="000000"/>
        </w:rPr>
        <w:t>-</w:t>
      </w:r>
      <w:r w:rsidR="003D1538" w:rsidRPr="00EB1A16">
        <w:rPr>
          <w:bCs/>
          <w:iCs/>
          <w:color w:val="000000"/>
        </w:rPr>
        <w:t>adjusted change</w:t>
      </w:r>
      <w:r w:rsidR="00034B81">
        <w:rPr>
          <w:bCs/>
          <w:iCs/>
          <w:color w:val="000000"/>
        </w:rPr>
        <w:t>s</w:t>
      </w:r>
      <w:r w:rsidR="003D1538" w:rsidRPr="00EB1A16">
        <w:rPr>
          <w:bCs/>
          <w:iCs/>
          <w:color w:val="000000"/>
        </w:rPr>
        <w:t xml:space="preserve"> in HbA</w:t>
      </w:r>
      <w:r w:rsidR="003D1538" w:rsidRPr="00034B81">
        <w:rPr>
          <w:bCs/>
          <w:iCs/>
          <w:color w:val="000000"/>
          <w:vertAlign w:val="subscript"/>
        </w:rPr>
        <w:t>1c</w:t>
      </w:r>
      <w:r w:rsidR="003D1538" w:rsidRPr="00EB1A16">
        <w:rPr>
          <w:bCs/>
          <w:iCs/>
          <w:color w:val="000000"/>
        </w:rPr>
        <w:t xml:space="preserve">, </w:t>
      </w:r>
      <w:r w:rsidR="00C65D01">
        <w:rPr>
          <w:bCs/>
          <w:iCs/>
          <w:color w:val="000000"/>
        </w:rPr>
        <w:t xml:space="preserve">blood pressure, heart rate, and </w:t>
      </w:r>
      <w:r w:rsidR="003D1538" w:rsidRPr="00EB1A16">
        <w:rPr>
          <w:bCs/>
          <w:iCs/>
          <w:color w:val="000000"/>
        </w:rPr>
        <w:t>serum lipids</w:t>
      </w:r>
      <w:r w:rsidR="005D56CA">
        <w:rPr>
          <w:bCs/>
          <w:iCs/>
          <w:color w:val="000000"/>
        </w:rPr>
        <w:t xml:space="preserve"> </w:t>
      </w:r>
      <w:r w:rsidR="003D1538" w:rsidRPr="00EB1A16">
        <w:rPr>
          <w:bCs/>
          <w:iCs/>
          <w:color w:val="000000"/>
        </w:rPr>
        <w:t>from baseline to 6 months (unadjusted model).</w:t>
      </w:r>
    </w:p>
    <w:p w14:paraId="1BEBCD4F" w14:textId="77777777" w:rsidR="00267BB9" w:rsidRPr="00EB1A16" w:rsidRDefault="00267BB9">
      <w:pPr>
        <w:adjustRightInd w:val="0"/>
        <w:rPr>
          <w:b/>
          <w:bCs/>
          <w:i/>
          <w:iCs/>
          <w:color w:val="000000"/>
          <w:sz w:val="22"/>
          <w:szCs w:val="22"/>
        </w:rPr>
      </w:pPr>
    </w:p>
    <w:tbl>
      <w:tblPr>
        <w:tblW w:w="1259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2"/>
        <w:gridCol w:w="1445"/>
        <w:gridCol w:w="2515"/>
        <w:gridCol w:w="2459"/>
        <w:gridCol w:w="1697"/>
        <w:gridCol w:w="1610"/>
      </w:tblGrid>
      <w:tr w:rsidR="00C65D01" w:rsidRPr="00EB1A16" w14:paraId="52E63BD2" w14:textId="77777777" w:rsidTr="00C65D01">
        <w:trPr>
          <w:cantSplit/>
          <w:tblHeader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5704C9" w14:textId="77777777" w:rsidR="00C65D01" w:rsidRPr="00EB1A16" w:rsidRDefault="00C65D01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5F5BED" w14:textId="77777777" w:rsidR="00C65D01" w:rsidRPr="00EB1A16" w:rsidRDefault="00C65D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7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19F652" w14:textId="7B1D959A" w:rsidR="00C65D01" w:rsidRPr="00EB1A16" w:rsidRDefault="00C65D01" w:rsidP="00F31EF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1A16">
              <w:rPr>
                <w:b/>
                <w:bCs/>
                <w:color w:val="000000"/>
                <w:sz w:val="22"/>
                <w:szCs w:val="22"/>
              </w:rPr>
              <w:t>Placebo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EB1A16">
              <w:rPr>
                <w:b/>
                <w:bCs/>
                <w:color w:val="000000"/>
                <w:sz w:val="22"/>
                <w:szCs w:val="22"/>
              </w:rPr>
              <w:t>adjusted change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0B6E12" w14:textId="77777777" w:rsidR="00C65D01" w:rsidRPr="00EB1A16" w:rsidRDefault="00C65D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8A90EB" w14:textId="77777777" w:rsidR="00C65D01" w:rsidRPr="00EB1A16" w:rsidRDefault="00C65D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267BB9" w:rsidRPr="00EB1A16" w14:paraId="3BD79DB3" w14:textId="77777777" w:rsidTr="00034B81">
        <w:trPr>
          <w:cantSplit/>
          <w:tblHeader/>
        </w:trPr>
        <w:tc>
          <w:tcPr>
            <w:tcW w:w="28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301D66" w14:textId="5C6FDA8C" w:rsidR="00267BB9" w:rsidRPr="00EB1A16" w:rsidRDefault="00C65D01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rdiometabolic variable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E4B9C2" w14:textId="77777777" w:rsidR="00267BB9" w:rsidRPr="00EB1A16" w:rsidRDefault="00267B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1A16">
              <w:rPr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5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B709F0" w14:textId="77777777" w:rsidR="00267BB9" w:rsidRPr="00EB1A16" w:rsidRDefault="00267B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1A16">
              <w:rPr>
                <w:b/>
                <w:bCs/>
                <w:color w:val="000000"/>
                <w:sz w:val="22"/>
                <w:szCs w:val="22"/>
              </w:rPr>
              <w:t>Mean (SE)</w:t>
            </w:r>
          </w:p>
        </w:tc>
        <w:tc>
          <w:tcPr>
            <w:tcW w:w="245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051A72" w14:textId="77777777" w:rsidR="00267BB9" w:rsidRPr="00EB1A16" w:rsidRDefault="00267B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1A16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D47496" w14:textId="77777777" w:rsidR="00267BB9" w:rsidRPr="00EB1A16" w:rsidRDefault="00267B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1A16">
              <w:rPr>
                <w:b/>
                <w:bCs/>
                <w:color w:val="000000"/>
                <w:sz w:val="22"/>
                <w:szCs w:val="22"/>
              </w:rPr>
              <w:t xml:space="preserve">Race Difference </w:t>
            </w:r>
            <w:r w:rsidRPr="00034B81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EB1A16">
              <w:rPr>
                <w:b/>
                <w:bCs/>
                <w:color w:val="000000"/>
                <w:sz w:val="22"/>
                <w:szCs w:val="22"/>
              </w:rPr>
              <w:t>-value*</w:t>
            </w:r>
          </w:p>
        </w:tc>
        <w:tc>
          <w:tcPr>
            <w:tcW w:w="16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896AEC" w14:textId="77777777" w:rsidR="00267BB9" w:rsidRPr="00EB1A16" w:rsidRDefault="00267BB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1A16">
              <w:rPr>
                <w:b/>
                <w:bCs/>
                <w:color w:val="000000"/>
                <w:sz w:val="22"/>
                <w:szCs w:val="22"/>
              </w:rPr>
              <w:t xml:space="preserve">Overall interaction </w:t>
            </w:r>
            <w:r w:rsidRPr="00034B81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EB1A16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D27D87" w:rsidRPr="00EB1A16" w14:paraId="169F7C26" w14:textId="77777777" w:rsidTr="00034B81">
        <w:trPr>
          <w:cantSplit/>
        </w:trPr>
        <w:tc>
          <w:tcPr>
            <w:tcW w:w="287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737AF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HbA</w:t>
            </w:r>
            <w:r w:rsidRPr="00D27D87">
              <w:rPr>
                <w:color w:val="000000"/>
                <w:sz w:val="22"/>
                <w:szCs w:val="22"/>
                <w:vertAlign w:val="subscript"/>
              </w:rPr>
              <w:t>1c</w:t>
            </w:r>
            <w:r w:rsidRPr="00D27D87">
              <w:rPr>
                <w:color w:val="000000"/>
                <w:sz w:val="22"/>
                <w:szCs w:val="22"/>
              </w:rPr>
              <w:t xml:space="preserve"> (mmol/mol)</w:t>
            </w:r>
          </w:p>
          <w:p w14:paraId="59C9BE2F" w14:textId="1B5183BA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1E8F7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3280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6.685 (0.855)</w:t>
            </w:r>
          </w:p>
        </w:tc>
        <w:tc>
          <w:tcPr>
            <w:tcW w:w="245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3FF71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8.361, -5.009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B7CE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6998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35E2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1061</w:t>
            </w:r>
          </w:p>
        </w:tc>
      </w:tr>
      <w:tr w:rsidR="00D27D87" w:rsidRPr="00EB1A16" w14:paraId="3A44F3C8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A7506" w14:textId="00651840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8625D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254F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7.291 (0.717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015C2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8.696, -5.886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8D31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8471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685B9" w14:textId="02F0849C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5D56B57E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916E0" w14:textId="415FF829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F535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CDA6C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5.894 (0.239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412FE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6.362, -5.425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93EC3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866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9AA4B" w14:textId="601C151C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19F7EBBD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D9018" w14:textId="19C01D7B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DC31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1D8B7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7.103 (0.664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3C763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8.404, -5.802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4F1D0" w14:textId="55CAA6CC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D9207" w14:textId="3062B51B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21EFAC1B" w14:textId="77777777" w:rsidTr="00034B81">
        <w:trPr>
          <w:cantSplit/>
        </w:trPr>
        <w:tc>
          <w:tcPr>
            <w:tcW w:w="287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193A8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Systolic blood pressure (mmHg)</w:t>
            </w:r>
          </w:p>
          <w:p w14:paraId="571B794A" w14:textId="253F72BD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8FE99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C10F1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50 (1.000)</w:t>
            </w:r>
          </w:p>
        </w:tc>
        <w:tc>
          <w:tcPr>
            <w:tcW w:w="245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2D3D3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2.010, 1.911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5439C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2208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3F781C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4981</w:t>
            </w:r>
          </w:p>
        </w:tc>
      </w:tr>
      <w:tr w:rsidR="00D27D87" w:rsidRPr="00EB1A16" w14:paraId="0E638462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A4ACC" w14:textId="7A37BEB6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4366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89D8F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1.793 (0.839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15D0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3.436, -0.149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9B221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8662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34964" w14:textId="5A6DBFB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687B30CB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A4B3E" w14:textId="479C53D0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5405F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354D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1.609 (0.280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B0EF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2.158, -1.060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985B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9913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BF74E" w14:textId="3F60C6FE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0143C1C2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BC432" w14:textId="53482A9A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293F2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28653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1.600 (0.776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80F11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3.122, -0.078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6F51D" w14:textId="78D4D4F5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62FC8" w14:textId="7EBECD3F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64F2AB70" w14:textId="77777777" w:rsidTr="00034B81">
        <w:trPr>
          <w:cantSplit/>
        </w:trPr>
        <w:tc>
          <w:tcPr>
            <w:tcW w:w="287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DB52D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Diastolic blood pressure (mmHg)</w:t>
            </w:r>
          </w:p>
          <w:p w14:paraId="1F6CE880" w14:textId="68954465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032BF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789DC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1.363 (0.607)</w:t>
            </w:r>
          </w:p>
        </w:tc>
        <w:tc>
          <w:tcPr>
            <w:tcW w:w="245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0B58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173, 2.553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08362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1194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D3F5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3957</w:t>
            </w:r>
          </w:p>
        </w:tc>
      </w:tr>
      <w:tr w:rsidR="00D27D87" w:rsidRPr="00EB1A16" w14:paraId="669F9461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7DD8D" w14:textId="12974032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B3958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3DDF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703 (0.509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7A713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294, 1.701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142E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4386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10D7F" w14:textId="17FAAA93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3F7798AF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C45E0" w14:textId="4F86875E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166C9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100A3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396 (0.170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2625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63, 0.729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306B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6470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43D11" w14:textId="066E8EB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74F0211F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94471" w14:textId="77040CBE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39F3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F8D4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166 (0.471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B61D1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757, 1.090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44900" w14:textId="0B1C2884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12FB5" w14:textId="5A65B6A1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004B32CF" w14:textId="77777777" w:rsidTr="00034B81">
        <w:trPr>
          <w:cantSplit/>
        </w:trPr>
        <w:tc>
          <w:tcPr>
            <w:tcW w:w="287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C4E9B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Pulse rate (beats/min)</w:t>
            </w:r>
          </w:p>
          <w:p w14:paraId="3B339175" w14:textId="7BCF5AD3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FFE42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A1221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2.192 (0.610)</w:t>
            </w:r>
          </w:p>
        </w:tc>
        <w:tc>
          <w:tcPr>
            <w:tcW w:w="245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641E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996, 3.388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9ADA17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104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D6D6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244</w:t>
            </w:r>
          </w:p>
        </w:tc>
      </w:tr>
      <w:tr w:rsidR="00D27D87" w:rsidRPr="00EB1A16" w14:paraId="5A5EA5DF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8E49F" w14:textId="7169CEEE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7952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20F4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2.857 (0.512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FDD6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1.855, 3.860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E4389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595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1CDBE" w14:textId="524B0441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7BD65571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0E5086" w14:textId="03346EAF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41B4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7D468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2.735 (0.171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C4A2F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2.400, 3.069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6D3F3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DFA41" w14:textId="22EF0336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7A1E885B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8DB57" w14:textId="0D86EA8C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38C38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C72499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4.172 (0.474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3DCC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3.243, 5.100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94D95" w14:textId="2C43AEFB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202B4" w14:textId="465B010A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7D74E41E" w14:textId="77777777" w:rsidTr="00034B81">
        <w:trPr>
          <w:cantSplit/>
        </w:trPr>
        <w:tc>
          <w:tcPr>
            <w:tcW w:w="287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0D819F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Serum LDL cholesterol (mmol/L)</w:t>
            </w:r>
          </w:p>
          <w:p w14:paraId="00620A84" w14:textId="397BEBB0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A1C61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F9871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34 (0.054)</w:t>
            </w:r>
          </w:p>
        </w:tc>
        <w:tc>
          <w:tcPr>
            <w:tcW w:w="245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82229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72, 0.140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34327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1704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41B37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3811</w:t>
            </w:r>
          </w:p>
        </w:tc>
      </w:tr>
      <w:tr w:rsidR="00D27D87" w:rsidRPr="00EB1A16" w14:paraId="4BF87F5C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05C9F" w14:textId="0BE0AE78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DEDD7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A462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39 (0.045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1C8C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28, 0.049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0D4EE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7460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5AFDD" w14:textId="3B9C9E90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6FA56A1A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AD09B" w14:textId="4591DF26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1782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BC36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62 (0.015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3AEE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92, -0.032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93953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9551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8C61F" w14:textId="027BC9D1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63873C27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460C1" w14:textId="082A9F6E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0A8F3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E4E2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59 (0.042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8891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42, 0.023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FA17B" w14:textId="4ED2D596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29DA8" w14:textId="61F9FFAF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1B1051C4" w14:textId="77777777" w:rsidTr="00034B81">
        <w:trPr>
          <w:cantSplit/>
        </w:trPr>
        <w:tc>
          <w:tcPr>
            <w:tcW w:w="287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22525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Serum HDL cholesterol (mmol/L)</w:t>
            </w:r>
          </w:p>
          <w:p w14:paraId="561B8367" w14:textId="24B4E0D6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CDB1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DBE92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02 (0.018)</w:t>
            </w:r>
          </w:p>
        </w:tc>
        <w:tc>
          <w:tcPr>
            <w:tcW w:w="245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4D05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33, 0.037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86EC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5746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E5003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7941</w:t>
            </w:r>
          </w:p>
        </w:tc>
      </w:tr>
      <w:tr w:rsidR="00D27D87" w:rsidRPr="00EB1A16" w14:paraId="7568537A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D9B67" w14:textId="663304A4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F9807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84E08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07 (0.015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69519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23, 0.036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2B43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7065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8EE3C" w14:textId="0958B363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76BA88C7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76DCD" w14:textId="4E4604EF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C1C5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7879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00 (0.005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9E48E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09, 0.010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1EB9C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3345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89937" w14:textId="2AE692EA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04285AE6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E242A" w14:textId="6F381A3D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E526C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CDA1F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15 (0.014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8856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13, 0.042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32F84" w14:textId="6DE208FC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2A608" w14:textId="6A9EEC74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27D87" w:rsidRPr="00EB1A16" w14:paraId="31DFE9EC" w14:textId="77777777" w:rsidTr="00034B81">
        <w:trPr>
          <w:cantSplit/>
        </w:trPr>
        <w:tc>
          <w:tcPr>
            <w:tcW w:w="287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3E2CD" w14:textId="2E9FB3F4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Serum triglycerides (mmol/L)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0A39F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5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1D9BD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21 (0.096)</w:t>
            </w:r>
          </w:p>
        </w:tc>
        <w:tc>
          <w:tcPr>
            <w:tcW w:w="2459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AEC5E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66, 0.209</w:t>
            </w:r>
          </w:p>
        </w:tc>
        <w:tc>
          <w:tcPr>
            <w:tcW w:w="169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AC1A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8611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3953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1691</w:t>
            </w:r>
          </w:p>
        </w:tc>
      </w:tr>
      <w:tr w:rsidR="00267BB9" w:rsidRPr="00EB1A16" w14:paraId="71B56C8C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DCA23" w14:textId="5653990F" w:rsidR="00267BB9" w:rsidRPr="00EB1A16" w:rsidRDefault="00267B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0A4E3" w14:textId="77777777" w:rsidR="00267BB9" w:rsidRPr="00EB1A16" w:rsidRDefault="00267B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28231" w14:textId="77777777" w:rsidR="00267BB9" w:rsidRPr="00EB1A16" w:rsidRDefault="00267B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14 (0.080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950A9" w14:textId="77777777" w:rsidR="00267BB9" w:rsidRPr="00EB1A16" w:rsidRDefault="00267B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43, 0.172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872CE" w14:textId="77777777" w:rsidR="00267BB9" w:rsidRPr="00EB1A16" w:rsidRDefault="00267B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8992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93C27" w14:textId="137FAC80" w:rsidR="00267BB9" w:rsidRPr="00EB1A16" w:rsidRDefault="00267B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7BB9" w:rsidRPr="00EB1A16" w14:paraId="79D80164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22288" w14:textId="6023BAE0" w:rsidR="00267BB9" w:rsidRPr="00EB1A16" w:rsidRDefault="00267B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395FF" w14:textId="77777777" w:rsidR="00267BB9" w:rsidRPr="00EB1A16" w:rsidRDefault="00267B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E2244" w14:textId="77777777" w:rsidR="00267BB9" w:rsidRPr="00EB1A16" w:rsidRDefault="00267B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12 (0.027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5613F" w14:textId="77777777" w:rsidR="00267BB9" w:rsidRPr="00EB1A16" w:rsidRDefault="00267B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64, -0.059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07FDC" w14:textId="77777777" w:rsidR="00267BB9" w:rsidRPr="00EB1A16" w:rsidRDefault="00267B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1572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5E9D2" w14:textId="24097535" w:rsidR="00267BB9" w:rsidRPr="00EB1A16" w:rsidRDefault="00267B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67BB9" w:rsidRPr="00EB1A16" w14:paraId="436800F2" w14:textId="77777777" w:rsidTr="00034B81">
        <w:trPr>
          <w:cantSplit/>
        </w:trPr>
        <w:tc>
          <w:tcPr>
            <w:tcW w:w="287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A4CF1" w14:textId="55C508D4" w:rsidR="00267BB9" w:rsidRPr="00EB1A16" w:rsidRDefault="00267BB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69DE0" w14:textId="77777777" w:rsidR="00267BB9" w:rsidRPr="00EB1A16" w:rsidRDefault="00267B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3A2F7" w14:textId="77777777" w:rsidR="00267BB9" w:rsidRPr="00EB1A16" w:rsidRDefault="00267B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00 (0.074)</w:t>
            </w:r>
          </w:p>
        </w:tc>
        <w:tc>
          <w:tcPr>
            <w:tcW w:w="24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FE308" w14:textId="77777777" w:rsidR="00267BB9" w:rsidRPr="00EB1A16" w:rsidRDefault="00267B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46, 0.146</w:t>
            </w:r>
          </w:p>
        </w:tc>
        <w:tc>
          <w:tcPr>
            <w:tcW w:w="16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8562C7" w14:textId="145B2245" w:rsidR="00267BB9" w:rsidRPr="00EB1A16" w:rsidRDefault="00267B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B40F7" w14:textId="19E22967" w:rsidR="00267BB9" w:rsidRPr="00EB1A16" w:rsidRDefault="00267BB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331E9928" w14:textId="1214E0DF" w:rsidR="009E048B" w:rsidRPr="00EB1A16" w:rsidRDefault="009E048B" w:rsidP="00EB1A16">
      <w:pPr>
        <w:adjustRightInd w:val="0"/>
        <w:spacing w:before="60" w:after="60"/>
        <w:rPr>
          <w:color w:val="000000"/>
          <w:sz w:val="22"/>
          <w:szCs w:val="22"/>
        </w:rPr>
      </w:pPr>
      <w:r w:rsidRPr="00EB1A16">
        <w:rPr>
          <w:color w:val="000000"/>
          <w:sz w:val="22"/>
          <w:szCs w:val="22"/>
        </w:rPr>
        <w:t>*Asian</w:t>
      </w:r>
      <w:r>
        <w:rPr>
          <w:color w:val="000000"/>
          <w:sz w:val="22"/>
          <w:szCs w:val="22"/>
        </w:rPr>
        <w:t xml:space="preserve"> </w:t>
      </w:r>
      <w:r w:rsidRPr="00EB1A16">
        <w:rPr>
          <w:color w:val="000000"/>
          <w:sz w:val="22"/>
          <w:szCs w:val="22"/>
        </w:rPr>
        <w:t>race</w:t>
      </w:r>
      <w:r>
        <w:rPr>
          <w:color w:val="000000"/>
          <w:sz w:val="22"/>
          <w:szCs w:val="22"/>
        </w:rPr>
        <w:t xml:space="preserve"> </w:t>
      </w:r>
      <w:r w:rsidRPr="00EB1A16">
        <w:rPr>
          <w:color w:val="000000"/>
          <w:sz w:val="22"/>
          <w:szCs w:val="22"/>
        </w:rPr>
        <w:t>used</w:t>
      </w:r>
      <w:r>
        <w:rPr>
          <w:color w:val="000000"/>
          <w:sz w:val="22"/>
          <w:szCs w:val="22"/>
        </w:rPr>
        <w:t xml:space="preserve"> </w:t>
      </w:r>
      <w:r w:rsidRPr="00EB1A16">
        <w:rPr>
          <w:color w:val="000000"/>
          <w:sz w:val="22"/>
          <w:szCs w:val="22"/>
        </w:rPr>
        <w:t>as</w:t>
      </w:r>
      <w:r>
        <w:rPr>
          <w:color w:val="000000"/>
          <w:sz w:val="22"/>
          <w:szCs w:val="22"/>
        </w:rPr>
        <w:t xml:space="preserve"> </w:t>
      </w:r>
      <w:r w:rsidRPr="00EB1A16">
        <w:rPr>
          <w:color w:val="000000"/>
          <w:sz w:val="22"/>
          <w:szCs w:val="22"/>
        </w:rPr>
        <w:t>a</w:t>
      </w:r>
      <w:r>
        <w:rPr>
          <w:color w:val="000000"/>
          <w:sz w:val="22"/>
          <w:szCs w:val="22"/>
        </w:rPr>
        <w:t xml:space="preserve"> </w:t>
      </w:r>
      <w:r w:rsidRPr="00EB1A16">
        <w:rPr>
          <w:color w:val="000000"/>
          <w:sz w:val="22"/>
          <w:szCs w:val="22"/>
        </w:rPr>
        <w:t>reference</w:t>
      </w:r>
      <w:r>
        <w:rPr>
          <w:color w:val="000000"/>
          <w:sz w:val="22"/>
          <w:szCs w:val="22"/>
        </w:rPr>
        <w:t xml:space="preserve"> </w:t>
      </w:r>
      <w:r w:rsidRPr="00EB1A16">
        <w:rPr>
          <w:color w:val="000000"/>
          <w:sz w:val="22"/>
          <w:szCs w:val="22"/>
        </w:rPr>
        <w:t>group. </w:t>
      </w:r>
    </w:p>
    <w:p w14:paraId="49C631FF" w14:textId="77777777" w:rsidR="00267BB9" w:rsidRPr="00034B81" w:rsidRDefault="00267BB9" w:rsidP="009E048B">
      <w:pPr>
        <w:adjustRightInd w:val="0"/>
        <w:rPr>
          <w:color w:val="000000"/>
          <w:sz w:val="22"/>
          <w:szCs w:val="22"/>
        </w:rPr>
      </w:pPr>
    </w:p>
    <w:p w14:paraId="5378D216" w14:textId="77777777" w:rsidR="00267BB9" w:rsidRPr="00034B81" w:rsidRDefault="00267BB9" w:rsidP="00034B81">
      <w:pPr>
        <w:adjustRightInd w:val="0"/>
        <w:rPr>
          <w:sz w:val="22"/>
          <w:szCs w:val="22"/>
        </w:rPr>
      </w:pPr>
    </w:p>
    <w:p w14:paraId="10051B24" w14:textId="77777777" w:rsidR="00267BB9" w:rsidRPr="00034B81" w:rsidRDefault="00267BB9" w:rsidP="009E048B">
      <w:pPr>
        <w:adjustRightInd w:val="0"/>
        <w:spacing w:before="10" w:after="10"/>
        <w:rPr>
          <w:b/>
          <w:bCs/>
          <w:i/>
          <w:iCs/>
          <w:color w:val="000000"/>
          <w:sz w:val="22"/>
          <w:szCs w:val="22"/>
        </w:rPr>
      </w:pPr>
    </w:p>
    <w:p w14:paraId="5F2B5483" w14:textId="77777777" w:rsidR="00D76CD1" w:rsidRPr="00034B81" w:rsidRDefault="00D76CD1" w:rsidP="009E048B">
      <w:pPr>
        <w:adjustRightInd w:val="0"/>
        <w:rPr>
          <w:b/>
          <w:bCs/>
          <w:i/>
          <w:iCs/>
          <w:color w:val="000000"/>
          <w:sz w:val="22"/>
          <w:szCs w:val="22"/>
        </w:rPr>
      </w:pPr>
    </w:p>
    <w:p w14:paraId="765F1FEB" w14:textId="77777777" w:rsidR="00D76CD1" w:rsidRPr="00034B81" w:rsidRDefault="00D76CD1" w:rsidP="00F31EFC">
      <w:pPr>
        <w:adjustRightInd w:val="0"/>
        <w:rPr>
          <w:color w:val="000000"/>
          <w:sz w:val="22"/>
          <w:szCs w:val="22"/>
        </w:rPr>
      </w:pPr>
    </w:p>
    <w:p w14:paraId="3A585EC7" w14:textId="77777777" w:rsidR="00D76CD1" w:rsidRPr="00034B81" w:rsidRDefault="00D76CD1" w:rsidP="00034B81">
      <w:pPr>
        <w:adjustRightInd w:val="0"/>
        <w:rPr>
          <w:sz w:val="22"/>
          <w:szCs w:val="22"/>
        </w:rPr>
      </w:pPr>
    </w:p>
    <w:p w14:paraId="7A6CDBDA" w14:textId="77777777" w:rsidR="00D76CD1" w:rsidRPr="00034B81" w:rsidRDefault="00D76CD1" w:rsidP="009E048B">
      <w:pPr>
        <w:spacing w:after="160" w:line="259" w:lineRule="auto"/>
        <w:rPr>
          <w:b/>
          <w:bCs/>
          <w:i/>
          <w:iCs/>
          <w:color w:val="000000"/>
          <w:sz w:val="22"/>
          <w:szCs w:val="22"/>
        </w:rPr>
      </w:pPr>
      <w:r w:rsidRPr="00034B81">
        <w:rPr>
          <w:b/>
          <w:bCs/>
          <w:i/>
          <w:iCs/>
          <w:color w:val="000000"/>
          <w:sz w:val="22"/>
          <w:szCs w:val="22"/>
        </w:rPr>
        <w:br w:type="page"/>
      </w:r>
    </w:p>
    <w:p w14:paraId="7CA6431D" w14:textId="4E3D356C" w:rsidR="00EB1A16" w:rsidRPr="00EB1A16" w:rsidRDefault="001F7225" w:rsidP="00EB1A16">
      <w:pPr>
        <w:adjustRightInd w:val="0"/>
        <w:spacing w:before="10" w:after="10"/>
        <w:rPr>
          <w:bCs/>
          <w:iCs/>
          <w:color w:val="000000"/>
        </w:rPr>
      </w:pPr>
      <w:r>
        <w:rPr>
          <w:b/>
          <w:bCs/>
          <w:iCs/>
          <w:color w:val="000000"/>
        </w:rPr>
        <w:lastRenderedPageBreak/>
        <w:t xml:space="preserve">Additional file 1: </w:t>
      </w:r>
      <w:r w:rsidR="00EB1A16" w:rsidRPr="00EB1A16">
        <w:rPr>
          <w:b/>
          <w:bCs/>
          <w:iCs/>
          <w:color w:val="000000"/>
        </w:rPr>
        <w:t xml:space="preserve">Table </w:t>
      </w:r>
      <w:r>
        <w:rPr>
          <w:b/>
          <w:bCs/>
          <w:iCs/>
          <w:color w:val="000000"/>
        </w:rPr>
        <w:t>S</w:t>
      </w:r>
      <w:r w:rsidR="00EB1A16" w:rsidRPr="00EB1A16">
        <w:rPr>
          <w:b/>
          <w:bCs/>
          <w:iCs/>
          <w:color w:val="000000"/>
        </w:rPr>
        <w:t>2.</w:t>
      </w:r>
      <w:r w:rsidR="00EB1A16" w:rsidRPr="00EB1A16">
        <w:rPr>
          <w:bCs/>
          <w:iCs/>
          <w:color w:val="000000"/>
        </w:rPr>
        <w:t xml:space="preserve"> Race effect on an absolute change in HbA</w:t>
      </w:r>
      <w:r w:rsidR="00EB1A16" w:rsidRPr="00034B81">
        <w:rPr>
          <w:bCs/>
          <w:iCs/>
          <w:color w:val="000000"/>
          <w:vertAlign w:val="subscript"/>
        </w:rPr>
        <w:t>1c</w:t>
      </w:r>
      <w:r w:rsidR="00EB1A16" w:rsidRPr="00EB1A16">
        <w:rPr>
          <w:bCs/>
          <w:iCs/>
          <w:color w:val="000000"/>
        </w:rPr>
        <w:t>,</w:t>
      </w:r>
      <w:r w:rsidR="00C65D01">
        <w:rPr>
          <w:bCs/>
          <w:iCs/>
          <w:color w:val="000000"/>
        </w:rPr>
        <w:t xml:space="preserve"> blood pressure, heart rate, and</w:t>
      </w:r>
      <w:r w:rsidR="00EB1A16" w:rsidRPr="00EB1A16">
        <w:rPr>
          <w:bCs/>
          <w:iCs/>
          <w:color w:val="000000"/>
        </w:rPr>
        <w:t xml:space="preserve"> serum lipids from baseline to 6 months </w:t>
      </w:r>
      <w:r w:rsidR="00D27D87">
        <w:rPr>
          <w:bCs/>
          <w:iCs/>
          <w:color w:val="000000"/>
        </w:rPr>
        <w:t xml:space="preserve">by treatment </w:t>
      </w:r>
      <w:r w:rsidR="00EB1A16" w:rsidRPr="00EB1A16">
        <w:rPr>
          <w:bCs/>
          <w:iCs/>
          <w:color w:val="000000"/>
        </w:rPr>
        <w:t>(</w:t>
      </w:r>
      <w:r w:rsidR="00EB1A16">
        <w:rPr>
          <w:bCs/>
          <w:iCs/>
          <w:color w:val="000000"/>
        </w:rPr>
        <w:t>un</w:t>
      </w:r>
      <w:r w:rsidR="00EB1A16" w:rsidRPr="00EB1A16">
        <w:rPr>
          <w:bCs/>
          <w:iCs/>
          <w:color w:val="000000"/>
        </w:rPr>
        <w:t>adjusted model).</w:t>
      </w:r>
    </w:p>
    <w:p w14:paraId="61532A4F" w14:textId="18DD852B" w:rsidR="00B21F09" w:rsidRPr="00034B81" w:rsidRDefault="00B21F09" w:rsidP="00034B81">
      <w:pPr>
        <w:adjustRightInd w:val="0"/>
        <w:spacing w:before="10" w:after="10"/>
        <w:rPr>
          <w:b/>
          <w:bCs/>
          <w:i/>
          <w:iCs/>
          <w:color w:val="000000"/>
          <w:sz w:val="22"/>
          <w:szCs w:val="22"/>
        </w:rPr>
      </w:pPr>
    </w:p>
    <w:tbl>
      <w:tblPr>
        <w:tblW w:w="100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9"/>
        <w:gridCol w:w="1272"/>
        <w:gridCol w:w="2076"/>
        <w:gridCol w:w="2223"/>
        <w:gridCol w:w="2000"/>
      </w:tblGrid>
      <w:tr w:rsidR="00C65D01" w:rsidRPr="00EB1A16" w14:paraId="4542980E" w14:textId="77777777" w:rsidTr="00C65D01">
        <w:trPr>
          <w:cantSplit/>
          <w:tblHeader/>
        </w:trPr>
        <w:tc>
          <w:tcPr>
            <w:tcW w:w="25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5FDB10" w14:textId="77777777" w:rsidR="00C65D01" w:rsidRDefault="00C65D01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63C9A1" w14:textId="77777777" w:rsidR="00C65D01" w:rsidRPr="00EB1A16" w:rsidRDefault="00C65D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3B1700" w14:textId="77777777" w:rsidR="00C65D01" w:rsidRPr="00EB1A16" w:rsidRDefault="00C65D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223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3EBF6E" w14:textId="2D11DA5C" w:rsidR="00C65D01" w:rsidRPr="00EB1A16" w:rsidRDefault="00034B8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solute</w:t>
            </w:r>
            <w:r w:rsidR="00C65D01" w:rsidRPr="00EB1A16">
              <w:rPr>
                <w:b/>
                <w:bCs/>
                <w:color w:val="000000"/>
                <w:sz w:val="22"/>
                <w:szCs w:val="22"/>
              </w:rPr>
              <w:t xml:space="preserve"> change</w:t>
            </w:r>
          </w:p>
        </w:tc>
      </w:tr>
      <w:tr w:rsidR="00B21F09" w:rsidRPr="00EB1A16" w14:paraId="689EDF12" w14:textId="77777777" w:rsidTr="00034B81">
        <w:trPr>
          <w:cantSplit/>
          <w:tblHeader/>
        </w:trPr>
        <w:tc>
          <w:tcPr>
            <w:tcW w:w="25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8AFE4D" w14:textId="00F5812F" w:rsidR="00B21F09" w:rsidRPr="00EB1A16" w:rsidRDefault="00C65D01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rdiometabolic variable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4AB580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1A16">
              <w:rPr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21CE0F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1A16">
              <w:rPr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22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EAF821" w14:textId="45E13B47" w:rsidR="00B21F09" w:rsidRPr="00EB1A16" w:rsidRDefault="00B21F0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1A16">
              <w:rPr>
                <w:b/>
                <w:bCs/>
                <w:color w:val="000000"/>
                <w:sz w:val="22"/>
                <w:szCs w:val="22"/>
              </w:rPr>
              <w:t>Least Mean Square Estimates</w:t>
            </w:r>
          </w:p>
        </w:tc>
        <w:tc>
          <w:tcPr>
            <w:tcW w:w="20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3DEC4B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1A16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D27D87" w:rsidRPr="00EB1A16" w14:paraId="0E3D9E1C" w14:textId="77777777" w:rsidTr="00034B81">
        <w:trPr>
          <w:cantSplit/>
        </w:trPr>
        <w:tc>
          <w:tcPr>
            <w:tcW w:w="2509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1727B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HbA</w:t>
            </w:r>
            <w:r w:rsidRPr="00D27D87">
              <w:rPr>
                <w:color w:val="000000"/>
                <w:sz w:val="22"/>
                <w:szCs w:val="22"/>
                <w:vertAlign w:val="subscript"/>
              </w:rPr>
              <w:t>1c</w:t>
            </w:r>
            <w:r w:rsidRPr="00D27D87">
              <w:rPr>
                <w:color w:val="000000"/>
                <w:sz w:val="22"/>
                <w:szCs w:val="22"/>
              </w:rPr>
              <w:t xml:space="preserve"> (mmol/mol)</w:t>
            </w:r>
          </w:p>
          <w:p w14:paraId="31E0AFF9" w14:textId="4ED188FF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BB5A8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EQW 2 mg</w:t>
            </w:r>
          </w:p>
        </w:tc>
        <w:tc>
          <w:tcPr>
            <w:tcW w:w="20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4AB7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223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318B3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7.584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75967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8.762, -6.405</w:t>
            </w:r>
          </w:p>
        </w:tc>
      </w:tr>
      <w:tr w:rsidR="00D27D87" w:rsidRPr="00EB1A16" w14:paraId="014C64E3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75BE8" w14:textId="054A8131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DB4EB" w14:textId="03B250FF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2428F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041B8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8.837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5EB2F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9.821, -7.853</w:t>
            </w:r>
          </w:p>
        </w:tc>
      </w:tr>
      <w:tr w:rsidR="00D27D87" w:rsidRPr="00EB1A16" w14:paraId="4247D9F4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700D9" w14:textId="164ADB9E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8815D" w14:textId="6ADA037A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7ADD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40D7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8.474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515F2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8.806, -8.141</w:t>
            </w:r>
          </w:p>
        </w:tc>
      </w:tr>
      <w:tr w:rsidR="00D27D87" w:rsidRPr="00EB1A16" w14:paraId="6D4F76F9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134FD" w14:textId="50D7F352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AB576" w14:textId="48C4578A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04AC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0B49D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8.302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DD77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9.223, -7.381</w:t>
            </w:r>
          </w:p>
        </w:tc>
      </w:tr>
      <w:tr w:rsidR="00D27D87" w:rsidRPr="00EB1A16" w14:paraId="55E2D014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9415A3" w14:textId="079E701A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EC65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20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BACF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223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6F312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898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7B8A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2.090, 0.294</w:t>
            </w:r>
          </w:p>
        </w:tc>
      </w:tr>
      <w:tr w:rsidR="00D27D87" w:rsidRPr="00EB1A16" w14:paraId="6B7990B8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57624" w14:textId="643F4AB8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22BFA" w14:textId="2F5F193C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DFB0D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4E469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1.546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8B5CF2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2.550, -0.542</w:t>
            </w:r>
          </w:p>
        </w:tc>
      </w:tr>
      <w:tr w:rsidR="00D27D87" w:rsidRPr="00EB1A16" w14:paraId="050DF1D5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1D6C2" w14:textId="6B22544D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8AA52" w14:textId="6E57CCF0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AB719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F1379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2.580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AD72F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2.911, -2.249</w:t>
            </w:r>
          </w:p>
        </w:tc>
      </w:tr>
      <w:tr w:rsidR="00D27D87" w:rsidRPr="00EB1A16" w14:paraId="51E5057E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31DFF" w14:textId="1F08F78D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A27A28" w14:textId="395E1198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5250D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B505E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1.199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70E87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2.118, -0.281</w:t>
            </w:r>
          </w:p>
        </w:tc>
      </w:tr>
      <w:tr w:rsidR="00D27D87" w:rsidRPr="00EB1A16" w14:paraId="54034B3E" w14:textId="77777777" w:rsidTr="00034B81">
        <w:trPr>
          <w:cantSplit/>
        </w:trPr>
        <w:tc>
          <w:tcPr>
            <w:tcW w:w="2509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A31EC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Systolic blood pressure (mmHg)</w:t>
            </w:r>
          </w:p>
          <w:p w14:paraId="5A10924E" w14:textId="6F731F68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9AAE1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EQW 2 mg</w:t>
            </w:r>
          </w:p>
        </w:tc>
        <w:tc>
          <w:tcPr>
            <w:tcW w:w="20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D4CD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223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9721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1.910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A35E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3.289, -0.531</w:t>
            </w:r>
          </w:p>
        </w:tc>
      </w:tr>
      <w:tr w:rsidR="00D27D87" w:rsidRPr="00EB1A16" w14:paraId="1A762128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A5F52" w14:textId="360D8D2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77F72" w14:textId="68D5B82D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0E3CD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FE978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4.234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C6AB2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5.386, -3.082</w:t>
            </w:r>
          </w:p>
        </w:tc>
      </w:tr>
      <w:tr w:rsidR="00D27D87" w:rsidRPr="00EB1A16" w14:paraId="0CF29FAA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2C3FD" w14:textId="40ECDC19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58D30" w14:textId="6A078CE2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640D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1EF6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2.640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A8CA7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3.029, -2.251</w:t>
            </w:r>
          </w:p>
        </w:tc>
      </w:tr>
      <w:tr w:rsidR="00D27D87" w:rsidRPr="00EB1A16" w14:paraId="1606157A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3EAB0" w14:textId="59C47722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F490B" w14:textId="3EB4A194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1DC13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49DC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3.210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5526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4.289, -2.132</w:t>
            </w:r>
          </w:p>
        </w:tc>
      </w:tr>
      <w:tr w:rsidR="00D27D87" w:rsidRPr="00EB1A16" w14:paraId="7091C9D6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2B2AE" w14:textId="611B3B33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D6A0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20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90D2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223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93DC8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1.860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4295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3.255, -0.465</w:t>
            </w:r>
          </w:p>
        </w:tc>
      </w:tr>
      <w:tr w:rsidR="00D27D87" w:rsidRPr="00EB1A16" w14:paraId="01DAA8AF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9069D" w14:textId="6CBB0A49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F6FDB" w14:textId="32A77EB0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2EE9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7DC0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2.441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0521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3.616, -1.267</w:t>
            </w:r>
          </w:p>
        </w:tc>
      </w:tr>
      <w:tr w:rsidR="00D27D87" w:rsidRPr="00EB1A16" w14:paraId="2CAA4320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5F101" w14:textId="5E868EE6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B8C61" w14:textId="5EB3EA32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54DFE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DBA5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1.031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2E79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1.418, -0.644</w:t>
            </w:r>
          </w:p>
        </w:tc>
      </w:tr>
      <w:tr w:rsidR="00D27D87" w:rsidRPr="00EB1A16" w14:paraId="7C53BFA4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DE4DD" w14:textId="6B24FB79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1BBA4" w14:textId="372C6C36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855BF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E720D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1.610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A4B9E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2.686, -0.535</w:t>
            </w:r>
          </w:p>
        </w:tc>
      </w:tr>
      <w:tr w:rsidR="00D27D87" w:rsidRPr="00EB1A16" w14:paraId="15706922" w14:textId="77777777" w:rsidTr="00034B81">
        <w:trPr>
          <w:cantSplit/>
        </w:trPr>
        <w:tc>
          <w:tcPr>
            <w:tcW w:w="2509" w:type="dxa"/>
            <w:vMerge w:val="restart"/>
            <w:tcBorders>
              <w:top w:val="single" w:sz="2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E139A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Diastolic blood pressure (mmHg)</w:t>
            </w:r>
          </w:p>
          <w:p w14:paraId="33EBEF37" w14:textId="31A92D70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4D589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EQW 2 mg</w:t>
            </w:r>
          </w:p>
        </w:tc>
        <w:tc>
          <w:tcPr>
            <w:tcW w:w="20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0F0B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223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E7CF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CA7D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147, 1.821</w:t>
            </w:r>
          </w:p>
        </w:tc>
      </w:tr>
      <w:tr w:rsidR="00D27D87" w:rsidRPr="00EB1A16" w14:paraId="673FFED2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DF866" w14:textId="04D03CB5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F19A0" w14:textId="3E402A9C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6EE49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03438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939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0300C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1.638, -0.241</w:t>
            </w:r>
          </w:p>
        </w:tc>
      </w:tr>
      <w:tr w:rsidR="00D27D87" w:rsidRPr="00EB1A16" w14:paraId="7E537308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F9C8D" w14:textId="43B5A706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59407" w14:textId="3EAF781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CC35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E783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504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66B69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740, -0.268</w:t>
            </w:r>
          </w:p>
        </w:tc>
      </w:tr>
      <w:tr w:rsidR="00D27D87" w:rsidRPr="00EB1A16" w14:paraId="67D6B0D6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0FC94" w14:textId="2AD55EA8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96B194" w14:textId="6C9EE6E4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73F3F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254D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D86BC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558, 0.750</w:t>
            </w:r>
          </w:p>
        </w:tc>
      </w:tr>
      <w:tr w:rsidR="00D27D87" w:rsidRPr="00EB1A16" w14:paraId="167E4505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AFA14" w14:textId="569D25D3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8A02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20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54F5D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223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2700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379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0F907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1.226, 0.467</w:t>
            </w:r>
          </w:p>
        </w:tc>
      </w:tr>
      <w:tr w:rsidR="00D27D87" w:rsidRPr="00EB1A16" w14:paraId="210B158C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2A9DE0" w14:textId="65C104D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74AC7" w14:textId="270C9F2F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C9B2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D9A98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1.643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49388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2.355, -0.930</w:t>
            </w:r>
          </w:p>
        </w:tc>
      </w:tr>
      <w:tr w:rsidR="00D27D87" w:rsidRPr="00EB1A16" w14:paraId="57FB6BCF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668D0" w14:textId="38E3893E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FBBF1" w14:textId="2A438659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9F839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47D38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900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4B75E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1.135, -0.665</w:t>
            </w:r>
          </w:p>
        </w:tc>
      </w:tr>
      <w:tr w:rsidR="00D27D87" w:rsidRPr="00EB1A16" w14:paraId="05A34CBB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3DC28" w14:textId="0C14E0E6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1E352" w14:textId="7B85C79D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A6CC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BB34E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70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AAD3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723, 0.582</w:t>
            </w:r>
          </w:p>
        </w:tc>
      </w:tr>
      <w:tr w:rsidR="00D27D87" w:rsidRPr="00EB1A16" w14:paraId="76165A7D" w14:textId="77777777" w:rsidTr="00034B81">
        <w:trPr>
          <w:cantSplit/>
        </w:trPr>
        <w:tc>
          <w:tcPr>
            <w:tcW w:w="2509" w:type="dxa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557E3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Pulse rate (beats/min)</w:t>
            </w:r>
          </w:p>
          <w:p w14:paraId="64C3552F" w14:textId="247DB263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7CF3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EQW 2 mg</w:t>
            </w:r>
          </w:p>
        </w:tc>
        <w:tc>
          <w:tcPr>
            <w:tcW w:w="20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4E3A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223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DFE0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3.765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7C251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2.924, 4.606</w:t>
            </w:r>
          </w:p>
        </w:tc>
      </w:tr>
      <w:tr w:rsidR="00D27D87" w:rsidRPr="00EB1A16" w14:paraId="09616151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A6F09" w14:textId="18049513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28F67" w14:textId="5647D695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421CF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1CF4C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3.281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A934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2.578, 3.983</w:t>
            </w:r>
          </w:p>
        </w:tc>
      </w:tr>
      <w:tr w:rsidR="00D27D87" w:rsidRPr="00EB1A16" w14:paraId="0616E079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DF1566" w14:textId="02D7B241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4D401" w14:textId="1CFFF869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5FE3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61AE8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3.319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32673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3.082, 3.557</w:t>
            </w:r>
          </w:p>
        </w:tc>
      </w:tr>
      <w:tr w:rsidR="00D27D87" w:rsidRPr="00EB1A16" w14:paraId="54AE1C30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E3B81" w14:textId="27DE0B81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D8A85" w14:textId="22E9854D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7F52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55F31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6.035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1BC3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5.377, 6.693</w:t>
            </w:r>
          </w:p>
        </w:tc>
      </w:tr>
      <w:tr w:rsidR="00D27D87" w:rsidRPr="00EB1A16" w14:paraId="3491D418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C3C99" w14:textId="0C6C2DEF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D8748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20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BBCDC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223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90662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1.573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6BBDD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723, 2.424</w:t>
            </w:r>
          </w:p>
        </w:tc>
      </w:tr>
      <w:tr w:rsidR="00D27D87" w:rsidRPr="00EB1A16" w14:paraId="2B72C6EC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26925" w14:textId="2D2ADAAE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894C4" w14:textId="73AB9471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02BB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A304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9CB23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293, 1.139</w:t>
            </w:r>
          </w:p>
        </w:tc>
      </w:tr>
      <w:tr w:rsidR="00D27D87" w:rsidRPr="00EB1A16" w14:paraId="25412307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610F7" w14:textId="6014092B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5CDA4" w14:textId="186A991B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ED46F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8879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63021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349, 0.821</w:t>
            </w:r>
          </w:p>
        </w:tc>
      </w:tr>
      <w:tr w:rsidR="00D27D87" w:rsidRPr="00EB1A16" w14:paraId="1F642DCB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9907E" w14:textId="7BB0AD28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92084" w14:textId="4C806392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153A1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1FBB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1.864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2661D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1.207, 2.520</w:t>
            </w:r>
          </w:p>
        </w:tc>
      </w:tr>
      <w:tr w:rsidR="00D27D87" w:rsidRPr="00EB1A16" w14:paraId="66B12B50" w14:textId="77777777" w:rsidTr="00034B81">
        <w:trPr>
          <w:cantSplit/>
        </w:trPr>
        <w:tc>
          <w:tcPr>
            <w:tcW w:w="2509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F1817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Serum LDL cholesterol (mmol/L)</w:t>
            </w:r>
          </w:p>
          <w:p w14:paraId="613D949E" w14:textId="3CBB8AEF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B635E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EQW 2 mg</w:t>
            </w:r>
          </w:p>
        </w:tc>
        <w:tc>
          <w:tcPr>
            <w:tcW w:w="20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FCB31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223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2D98F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13D1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09, 0.040</w:t>
            </w:r>
          </w:p>
        </w:tc>
      </w:tr>
      <w:tr w:rsidR="00D27D87" w:rsidRPr="00EB1A16" w14:paraId="0F6E01D6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7905A" w14:textId="43EFBF02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9A2F1" w14:textId="7478ABCE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CADA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E98B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202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47A8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264, -0.139</w:t>
            </w:r>
          </w:p>
        </w:tc>
      </w:tr>
      <w:tr w:rsidR="00D27D87" w:rsidRPr="00EB1A16" w14:paraId="6023F3BB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93255" w14:textId="5F7F83B8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1C9436" w14:textId="546400E2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EB15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6024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45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2A6C1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66, -0.124</w:t>
            </w:r>
          </w:p>
        </w:tc>
      </w:tr>
      <w:tr w:rsidR="00D27D87" w:rsidRPr="00EB1A16" w14:paraId="707878A8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A40EC" w14:textId="39ED1B70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97E77" w14:textId="1B82D278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65882D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6043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D3C2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91, -0.075</w:t>
            </w:r>
          </w:p>
        </w:tc>
      </w:tr>
      <w:tr w:rsidR="00D27D87" w:rsidRPr="00EB1A16" w14:paraId="7FA66A4D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9A77C" w14:textId="58425940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B33F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20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53E21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223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D690E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41BA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44, 0.007</w:t>
            </w:r>
          </w:p>
        </w:tc>
      </w:tr>
      <w:tr w:rsidR="00D27D87" w:rsidRPr="00EB1A16" w14:paraId="27D8E460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8FD7E" w14:textId="0466C39F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18571" w14:textId="04D0FC72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92282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0DA2A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62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4C652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226, -0.099</w:t>
            </w:r>
          </w:p>
        </w:tc>
      </w:tr>
      <w:tr w:rsidR="00D27D87" w:rsidRPr="00EB1A16" w14:paraId="7E0B139E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DED46" w14:textId="756B564B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46B52" w14:textId="60715364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6214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75743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83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BA7A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04, -0.062</w:t>
            </w:r>
          </w:p>
        </w:tc>
      </w:tr>
      <w:tr w:rsidR="00D27D87" w:rsidRPr="00EB1A16" w14:paraId="3A67FF8C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C9AD3" w14:textId="31DA698B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C3F09" w14:textId="76990315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B007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D4737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74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20A7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32, -0.016</w:t>
            </w:r>
          </w:p>
        </w:tc>
      </w:tr>
      <w:tr w:rsidR="00D27D87" w:rsidRPr="00EB1A16" w14:paraId="000AEB1C" w14:textId="77777777" w:rsidTr="00034B81">
        <w:trPr>
          <w:cantSplit/>
        </w:trPr>
        <w:tc>
          <w:tcPr>
            <w:tcW w:w="2509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8AC3B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Serum HDL cholesterol (mmol/L)</w:t>
            </w:r>
          </w:p>
          <w:p w14:paraId="42C37DEB" w14:textId="68FCF5EF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274F7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EQW 2 mg</w:t>
            </w:r>
          </w:p>
        </w:tc>
        <w:tc>
          <w:tcPr>
            <w:tcW w:w="20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E0458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223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96AEC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7E077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11, 0.038</w:t>
            </w:r>
          </w:p>
        </w:tc>
      </w:tr>
      <w:tr w:rsidR="00D27D87" w:rsidRPr="00EB1A16" w14:paraId="66D8DBC4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A354A" w14:textId="230FBB5C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B207D" w14:textId="67184213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A434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331BD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7F5AD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40, 0.001</w:t>
            </w:r>
          </w:p>
        </w:tc>
      </w:tr>
      <w:tr w:rsidR="00D27D87" w:rsidRPr="00EB1A16" w14:paraId="68163E7E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3DA07" w14:textId="2D93854D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000A0" w14:textId="28ABC013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A5024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4EC8F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3D530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24, -0.010</w:t>
            </w:r>
          </w:p>
        </w:tc>
      </w:tr>
      <w:tr w:rsidR="00D27D87" w:rsidRPr="00EB1A16" w14:paraId="133BF317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8607C" w14:textId="0F6D9C63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A576E" w14:textId="5FF46554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8DD6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23BA3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6D52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04, 0.035</w:t>
            </w:r>
          </w:p>
        </w:tc>
      </w:tr>
      <w:tr w:rsidR="00D27D87" w:rsidRPr="00EB1A16" w14:paraId="4DC2D0C3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97C90" w14:textId="7B154B64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C9DE5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20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21E2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223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B8E59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0928C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13, 0.037</w:t>
            </w:r>
          </w:p>
        </w:tc>
      </w:tr>
      <w:tr w:rsidR="00D27D87" w:rsidRPr="00EB1A16" w14:paraId="02B79B00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FA2C1" w14:textId="7AFA3BD4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39EC1" w14:textId="3DE02BD8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E2762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9A93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CF81F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47, -0.005</w:t>
            </w:r>
          </w:p>
        </w:tc>
      </w:tr>
      <w:tr w:rsidR="00D27D87" w:rsidRPr="00EB1A16" w14:paraId="47C32024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20B64" w14:textId="6CD621A2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BE49B" w14:textId="5BFEDFA0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DE0A8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05868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C83A4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24, -0.010</w:t>
            </w:r>
          </w:p>
        </w:tc>
      </w:tr>
      <w:tr w:rsidR="00D27D87" w:rsidRPr="00EB1A16" w14:paraId="4BB9AC83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4DEC5" w14:textId="6DD53A29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2EF4D" w14:textId="5BD5D504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33E9A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58DDD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00AC2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18, 0.020</w:t>
            </w:r>
          </w:p>
        </w:tc>
      </w:tr>
      <w:tr w:rsidR="00D27D87" w:rsidRPr="00EB1A16" w14:paraId="12533C68" w14:textId="77777777" w:rsidTr="00034B81">
        <w:trPr>
          <w:cantSplit/>
        </w:trPr>
        <w:tc>
          <w:tcPr>
            <w:tcW w:w="2509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263AB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Serum triglycerides (mmol/L)</w:t>
            </w:r>
          </w:p>
          <w:p w14:paraId="2D1BF6FB" w14:textId="01B31AB8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DEC969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EQW 2 mg</w:t>
            </w:r>
          </w:p>
        </w:tc>
        <w:tc>
          <w:tcPr>
            <w:tcW w:w="20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18CE6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223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71F89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277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1854B" w14:textId="77777777" w:rsidR="00D27D87" w:rsidRPr="00EB1A16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409, -0.145</w:t>
            </w:r>
          </w:p>
        </w:tc>
      </w:tr>
      <w:tr w:rsidR="00B21F09" w:rsidRPr="00EB1A16" w14:paraId="7C98BEA0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11111" w14:textId="28252FE8" w:rsidR="00B21F09" w:rsidRPr="00EB1A16" w:rsidRDefault="00B21F0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874E5" w14:textId="3559D6C4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9461E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3A6F7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9492A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213, 0.008</w:t>
            </w:r>
          </w:p>
        </w:tc>
      </w:tr>
      <w:tr w:rsidR="00B21F09" w:rsidRPr="00EB1A16" w14:paraId="3729B96F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5EF66" w14:textId="35AB983F" w:rsidR="00B21F09" w:rsidRPr="00EB1A16" w:rsidRDefault="00B21F0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DC57D" w14:textId="5290EEA6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E3768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C0794E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47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A8E16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84, -0.110</w:t>
            </w:r>
          </w:p>
        </w:tc>
      </w:tr>
      <w:tr w:rsidR="00B21F09" w:rsidRPr="00EB1A16" w14:paraId="66946B40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BB030" w14:textId="12FC6EDF" w:rsidR="00B21F09" w:rsidRPr="00EB1A16" w:rsidRDefault="00B21F0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30B9C" w14:textId="1D204128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14845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E6EC8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309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CE831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412, -0.206</w:t>
            </w:r>
          </w:p>
        </w:tc>
      </w:tr>
      <w:tr w:rsidR="00B21F09" w:rsidRPr="00EB1A16" w14:paraId="65CC0B9A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37314" w14:textId="79362D83" w:rsidR="00B21F09" w:rsidRPr="00EB1A16" w:rsidRDefault="00B21F0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2B7A2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207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B94DF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223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B12BF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298</w:t>
            </w:r>
          </w:p>
        </w:tc>
        <w:tc>
          <w:tcPr>
            <w:tcW w:w="2000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AD3CB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432, -0.165</w:t>
            </w:r>
          </w:p>
        </w:tc>
      </w:tr>
      <w:tr w:rsidR="00B21F09" w:rsidRPr="00EB1A16" w14:paraId="4A73CE61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6129F" w14:textId="2E7CE5E3" w:rsidR="00B21F09" w:rsidRPr="00EB1A16" w:rsidRDefault="00B21F0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54B62" w14:textId="79704FC1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9BE7B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D19EC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116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85723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229, -0.004</w:t>
            </w:r>
          </w:p>
        </w:tc>
      </w:tr>
      <w:tr w:rsidR="00B21F09" w:rsidRPr="00EB1A16" w14:paraId="02D08848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131F5" w14:textId="088C1381" w:rsidR="00B21F09" w:rsidRPr="00EB1A16" w:rsidRDefault="00B21F0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A6723A" w14:textId="64B0901A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8D5F6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535BA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B080D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072, 0.002</w:t>
            </w:r>
          </w:p>
        </w:tc>
      </w:tr>
      <w:tr w:rsidR="00B21F09" w:rsidRPr="00EB1A16" w14:paraId="63563D6C" w14:textId="77777777" w:rsidTr="00034B81">
        <w:trPr>
          <w:cantSplit/>
        </w:trPr>
        <w:tc>
          <w:tcPr>
            <w:tcW w:w="2509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08F66B" w14:textId="00D4EDC5" w:rsidR="00B21F09" w:rsidRPr="00EB1A16" w:rsidRDefault="00B21F09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22C8F" w14:textId="64953259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43194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EED7A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309</w:t>
            </w:r>
          </w:p>
        </w:tc>
        <w:tc>
          <w:tcPr>
            <w:tcW w:w="20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9650C" w14:textId="77777777" w:rsidR="00B21F09" w:rsidRPr="00EB1A16" w:rsidRDefault="00B21F0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B1A16">
              <w:rPr>
                <w:color w:val="000000"/>
                <w:sz w:val="22"/>
                <w:szCs w:val="22"/>
              </w:rPr>
              <w:t>-0.412, -0.206</w:t>
            </w:r>
          </w:p>
        </w:tc>
      </w:tr>
    </w:tbl>
    <w:p w14:paraId="56A87D58" w14:textId="69291B97" w:rsidR="00B21F09" w:rsidRPr="00034B81" w:rsidRDefault="00C65D01" w:rsidP="00034B81">
      <w:pPr>
        <w:adjustRightInd w:val="0"/>
        <w:rPr>
          <w:sz w:val="22"/>
          <w:szCs w:val="22"/>
        </w:rPr>
      </w:pPr>
      <w:r>
        <w:rPr>
          <w:sz w:val="22"/>
          <w:szCs w:val="22"/>
        </w:rPr>
        <w:t xml:space="preserve">EQW=once-weekly exenatide. </w:t>
      </w:r>
    </w:p>
    <w:p w14:paraId="3F8475B2" w14:textId="77777777" w:rsidR="00D450AB" w:rsidRPr="00034B81" w:rsidRDefault="00D450AB" w:rsidP="009E048B">
      <w:pPr>
        <w:adjustRightInd w:val="0"/>
        <w:rPr>
          <w:color w:val="000000"/>
          <w:sz w:val="22"/>
          <w:szCs w:val="22"/>
        </w:rPr>
      </w:pPr>
    </w:p>
    <w:p w14:paraId="57A3F60B" w14:textId="77777777" w:rsidR="00D450AB" w:rsidRPr="00034B81" w:rsidRDefault="00D450AB" w:rsidP="00034B81">
      <w:pPr>
        <w:adjustRightInd w:val="0"/>
        <w:rPr>
          <w:sz w:val="22"/>
          <w:szCs w:val="22"/>
        </w:rPr>
      </w:pPr>
    </w:p>
    <w:p w14:paraId="229F5E88" w14:textId="77777777" w:rsidR="00D76CD1" w:rsidRPr="00034B81" w:rsidRDefault="00D76CD1" w:rsidP="009E048B">
      <w:pPr>
        <w:rPr>
          <w:sz w:val="22"/>
          <w:szCs w:val="22"/>
        </w:rPr>
      </w:pPr>
    </w:p>
    <w:p w14:paraId="0AB8A4C4" w14:textId="0C10C116" w:rsidR="00D450AB" w:rsidRDefault="00D450AB">
      <w:pPr>
        <w:spacing w:after="160" w:line="259" w:lineRule="auto"/>
      </w:pPr>
      <w:r>
        <w:br w:type="page"/>
      </w:r>
    </w:p>
    <w:p w14:paraId="5F792360" w14:textId="627ACE3E" w:rsidR="00D27D87" w:rsidRPr="00EB1A16" w:rsidRDefault="001F7225" w:rsidP="00D27D87">
      <w:pPr>
        <w:adjustRightInd w:val="0"/>
        <w:spacing w:before="10" w:after="10"/>
        <w:rPr>
          <w:bCs/>
          <w:iCs/>
          <w:color w:val="000000"/>
        </w:rPr>
      </w:pPr>
      <w:r>
        <w:rPr>
          <w:b/>
          <w:bCs/>
          <w:iCs/>
          <w:color w:val="000000"/>
        </w:rPr>
        <w:lastRenderedPageBreak/>
        <w:t xml:space="preserve">Additional file 1: </w:t>
      </w:r>
      <w:r w:rsidR="00D27D87" w:rsidRPr="00EB1A16">
        <w:rPr>
          <w:b/>
          <w:bCs/>
          <w:iCs/>
          <w:color w:val="000000"/>
        </w:rPr>
        <w:t xml:space="preserve">Table </w:t>
      </w:r>
      <w:r>
        <w:rPr>
          <w:b/>
          <w:bCs/>
          <w:iCs/>
          <w:color w:val="000000"/>
        </w:rPr>
        <w:t>S</w:t>
      </w:r>
      <w:bookmarkStart w:id="0" w:name="_GoBack"/>
      <w:bookmarkEnd w:id="0"/>
      <w:r w:rsidR="00D27D87">
        <w:rPr>
          <w:b/>
          <w:bCs/>
          <w:iCs/>
          <w:color w:val="000000"/>
        </w:rPr>
        <w:t>3</w:t>
      </w:r>
      <w:r w:rsidR="00D27D87" w:rsidRPr="00EB1A16">
        <w:rPr>
          <w:b/>
          <w:bCs/>
          <w:iCs/>
          <w:color w:val="000000"/>
        </w:rPr>
        <w:t>.</w:t>
      </w:r>
      <w:r w:rsidR="00D27D87" w:rsidRPr="00EB1A16">
        <w:rPr>
          <w:bCs/>
          <w:iCs/>
          <w:color w:val="000000"/>
        </w:rPr>
        <w:t xml:space="preserve"> Race effect on an absolute change in HbA</w:t>
      </w:r>
      <w:r w:rsidR="00D27D87" w:rsidRPr="00034B81">
        <w:rPr>
          <w:bCs/>
          <w:iCs/>
          <w:color w:val="000000"/>
          <w:vertAlign w:val="subscript"/>
        </w:rPr>
        <w:t>1c</w:t>
      </w:r>
      <w:r w:rsidR="00D27D87" w:rsidRPr="00EB1A16">
        <w:rPr>
          <w:bCs/>
          <w:iCs/>
          <w:color w:val="000000"/>
        </w:rPr>
        <w:t xml:space="preserve">, </w:t>
      </w:r>
      <w:r w:rsidR="00C65D01">
        <w:rPr>
          <w:bCs/>
          <w:iCs/>
          <w:color w:val="000000"/>
        </w:rPr>
        <w:t xml:space="preserve">blood pressure, heart rate, and </w:t>
      </w:r>
      <w:r w:rsidR="00D27D87" w:rsidRPr="00EB1A16">
        <w:rPr>
          <w:bCs/>
          <w:iCs/>
          <w:color w:val="000000"/>
        </w:rPr>
        <w:t xml:space="preserve">serum lipids from baseline to 6 months </w:t>
      </w:r>
      <w:r w:rsidR="00D27D87">
        <w:rPr>
          <w:bCs/>
          <w:iCs/>
          <w:color w:val="000000"/>
        </w:rPr>
        <w:t xml:space="preserve">by treatment </w:t>
      </w:r>
      <w:r w:rsidR="00D27D87" w:rsidRPr="00EB1A16">
        <w:rPr>
          <w:bCs/>
          <w:iCs/>
          <w:color w:val="000000"/>
        </w:rPr>
        <w:t>(adjusted model).</w:t>
      </w:r>
    </w:p>
    <w:p w14:paraId="1732F91A" w14:textId="6EC547AE" w:rsidR="00EC37FC" w:rsidRPr="00034B81" w:rsidRDefault="00EC37FC">
      <w:pPr>
        <w:adjustRightInd w:val="0"/>
        <w:rPr>
          <w:b/>
          <w:bCs/>
          <w:i/>
          <w:iCs/>
          <w:color w:val="000000"/>
          <w:sz w:val="22"/>
          <w:szCs w:val="22"/>
        </w:rPr>
      </w:pPr>
    </w:p>
    <w:tbl>
      <w:tblPr>
        <w:tblW w:w="100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0"/>
        <w:gridCol w:w="1564"/>
        <w:gridCol w:w="1417"/>
        <w:gridCol w:w="2516"/>
        <w:gridCol w:w="2073"/>
      </w:tblGrid>
      <w:tr w:rsidR="00C65D01" w:rsidRPr="00D27D87" w14:paraId="14692AF5" w14:textId="77777777" w:rsidTr="00C65D01">
        <w:trPr>
          <w:cantSplit/>
          <w:tblHeader/>
        </w:trPr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6D4E33" w14:textId="77777777" w:rsidR="00C65D01" w:rsidRDefault="00C65D01" w:rsidP="00EC37FC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5DBE57" w14:textId="77777777" w:rsidR="00C65D01" w:rsidRPr="00D27D87" w:rsidRDefault="00C65D01" w:rsidP="00EC37F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5BD1D8" w14:textId="77777777" w:rsidR="00C65D01" w:rsidRPr="00D27D87" w:rsidRDefault="00C65D01" w:rsidP="00EC37F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589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C1B5D3" w14:textId="4331BA71" w:rsidR="00C65D01" w:rsidRPr="00D27D87" w:rsidRDefault="00034B81" w:rsidP="00F31EF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solute</w:t>
            </w:r>
            <w:r w:rsidR="00C65D01" w:rsidRPr="00EB1A16">
              <w:rPr>
                <w:b/>
                <w:bCs/>
                <w:color w:val="000000"/>
                <w:sz w:val="22"/>
                <w:szCs w:val="22"/>
              </w:rPr>
              <w:t xml:space="preserve"> change</w:t>
            </w:r>
          </w:p>
        </w:tc>
      </w:tr>
      <w:tr w:rsidR="00EC37FC" w:rsidRPr="00D27D87" w14:paraId="0B20FBE8" w14:textId="77777777" w:rsidTr="00034B81">
        <w:trPr>
          <w:cantSplit/>
          <w:tblHeader/>
        </w:trPr>
        <w:tc>
          <w:tcPr>
            <w:tcW w:w="25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8B28D3" w14:textId="65699268" w:rsidR="00EC37FC" w:rsidRPr="00D27D87" w:rsidRDefault="00C65D01" w:rsidP="00EC37FC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rdiometabolic variable</w:t>
            </w:r>
          </w:p>
        </w:tc>
        <w:tc>
          <w:tcPr>
            <w:tcW w:w="156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A9D9FB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7D87">
              <w:rPr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1C35EC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7D87">
              <w:rPr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51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4D5A01" w14:textId="5D016FC4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7D87">
              <w:rPr>
                <w:b/>
                <w:bCs/>
                <w:color w:val="000000"/>
                <w:sz w:val="22"/>
                <w:szCs w:val="22"/>
              </w:rPr>
              <w:t>Least Mean Square Estimates</w:t>
            </w:r>
          </w:p>
        </w:tc>
        <w:tc>
          <w:tcPr>
            <w:tcW w:w="20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82A5D8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27D87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D27D87" w:rsidRPr="00D27D87" w14:paraId="428C635C" w14:textId="77777777" w:rsidTr="00034B81">
        <w:trPr>
          <w:cantSplit/>
        </w:trPr>
        <w:tc>
          <w:tcPr>
            <w:tcW w:w="251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20732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HbA</w:t>
            </w:r>
            <w:r w:rsidRPr="00D27D87">
              <w:rPr>
                <w:color w:val="000000"/>
                <w:sz w:val="22"/>
                <w:szCs w:val="22"/>
                <w:vertAlign w:val="subscript"/>
              </w:rPr>
              <w:t>1c</w:t>
            </w:r>
            <w:r w:rsidRPr="00D27D87">
              <w:rPr>
                <w:color w:val="000000"/>
                <w:sz w:val="22"/>
                <w:szCs w:val="22"/>
              </w:rPr>
              <w:t xml:space="preserve"> (mmol/mol)</w:t>
            </w:r>
          </w:p>
          <w:p w14:paraId="0B6C9BBF" w14:textId="748F9C09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FA528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EQW 2 m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FE744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7FF96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9.598</w:t>
            </w:r>
          </w:p>
        </w:tc>
        <w:tc>
          <w:tcPr>
            <w:tcW w:w="2073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4D5D7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11.046, -8.149</w:t>
            </w:r>
          </w:p>
        </w:tc>
      </w:tr>
      <w:tr w:rsidR="00D27D87" w:rsidRPr="00D27D87" w14:paraId="57CCC1C0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C9A7D" w14:textId="2F21CCDD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F6DA0" w14:textId="1EA19729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D6027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E8785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10.716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1BA81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12.032, -9.400</w:t>
            </w:r>
          </w:p>
        </w:tc>
      </w:tr>
      <w:tr w:rsidR="00D27D87" w:rsidRPr="00D27D87" w14:paraId="640D7BDB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1C940" w14:textId="3EBCFB9F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288AC" w14:textId="3830D131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201F4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51D4D1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10.129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E346A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11.041, -9.217</w:t>
            </w:r>
          </w:p>
        </w:tc>
      </w:tr>
      <w:tr w:rsidR="00D27D87" w:rsidRPr="00D27D87" w14:paraId="1FD1D5DE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566FC" w14:textId="730DEB95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CB701" w14:textId="43D621B6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552BD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41166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10.257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3C4FE5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11.537, -8.978</w:t>
            </w:r>
          </w:p>
        </w:tc>
      </w:tr>
      <w:tr w:rsidR="00D27D87" w:rsidRPr="00D27D87" w14:paraId="1E0A6632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658AD" w14:textId="7813B7C0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4B313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6ABA7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41802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2.792</w:t>
            </w:r>
          </w:p>
        </w:tc>
        <w:tc>
          <w:tcPr>
            <w:tcW w:w="2073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9E59D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4.248, -1.335</w:t>
            </w:r>
          </w:p>
        </w:tc>
      </w:tr>
      <w:tr w:rsidR="00D27D87" w:rsidRPr="00D27D87" w14:paraId="2E7FAD26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F3B72" w14:textId="277D2E12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84F7E" w14:textId="08D825F4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E6EC3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C0E72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3.421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322ED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4.755, -2.086</w:t>
            </w:r>
          </w:p>
        </w:tc>
      </w:tr>
      <w:tr w:rsidR="00D27D87" w:rsidRPr="00D27D87" w14:paraId="130F38A6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2567B" w14:textId="085D42FB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C980F" w14:textId="6734A528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2362B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4C45F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4.238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E458E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5.147, -3.330</w:t>
            </w:r>
          </w:p>
        </w:tc>
      </w:tr>
      <w:tr w:rsidR="00D27D87" w:rsidRPr="00D27D87" w14:paraId="57A2D1B5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CE689" w14:textId="7CDF53DF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4F262" w14:textId="69B0CD1D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3608F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C2850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3.208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36127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4.483, -1.933</w:t>
            </w:r>
          </w:p>
        </w:tc>
      </w:tr>
      <w:tr w:rsidR="00D27D87" w:rsidRPr="00D27D87" w14:paraId="6446830C" w14:textId="77777777" w:rsidTr="00034B81">
        <w:trPr>
          <w:cantSplit/>
        </w:trPr>
        <w:tc>
          <w:tcPr>
            <w:tcW w:w="251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5711B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Systolic blood pressure (mmHg)</w:t>
            </w:r>
          </w:p>
          <w:p w14:paraId="1C5403F8" w14:textId="7FBAE1CD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8F431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EQW 2 m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CF75B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A4C0E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1.878</w:t>
            </w:r>
          </w:p>
        </w:tc>
        <w:tc>
          <w:tcPr>
            <w:tcW w:w="2073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48171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3.598, -0.159</w:t>
            </w:r>
          </w:p>
        </w:tc>
      </w:tr>
      <w:tr w:rsidR="00D27D87" w:rsidRPr="00D27D87" w14:paraId="6114DEC5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E49A4" w14:textId="3EB9CCB8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BC9BC" w14:textId="628F21CC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6EAC4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955A4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4.141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758C2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5.711, -2.572</w:t>
            </w:r>
          </w:p>
        </w:tc>
      </w:tr>
      <w:tr w:rsidR="00D27D87" w:rsidRPr="00D27D87" w14:paraId="39C0E8EE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312AA" w14:textId="78EF79FE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00191" w14:textId="281085A6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8CA41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3EA65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2.659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3E2CE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3.753, -1.565</w:t>
            </w:r>
          </w:p>
        </w:tc>
      </w:tr>
      <w:tr w:rsidR="00D27D87" w:rsidRPr="00D27D87" w14:paraId="15C81917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4C21C" w14:textId="16280C99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7893D" w14:textId="1CE3F26B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88D34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DC586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2.837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FAA62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4.365, -1.309</w:t>
            </w:r>
          </w:p>
        </w:tc>
      </w:tr>
      <w:tr w:rsidR="00D27D87" w:rsidRPr="00D27D87" w14:paraId="30EACE7D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756A1" w14:textId="1977FEDC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33F12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7748D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F04FC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1.872</w:t>
            </w:r>
          </w:p>
        </w:tc>
        <w:tc>
          <w:tcPr>
            <w:tcW w:w="2073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F277E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3.600, -0.144</w:t>
            </w:r>
          </w:p>
        </w:tc>
      </w:tr>
      <w:tr w:rsidR="00D27D87" w:rsidRPr="00D27D87" w14:paraId="699A6BD7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0505A" w14:textId="2B78F705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7565A" w14:textId="6FD7C6CA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88361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4DB0F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2.306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4987B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3.894, -0.719</w:t>
            </w:r>
          </w:p>
        </w:tc>
      </w:tr>
      <w:tr w:rsidR="00D27D87" w:rsidRPr="00D27D87" w14:paraId="5F954AB3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80A0B" w14:textId="5AA93E0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63A42" w14:textId="43F21E02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5F641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4F441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1.062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B36E1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2.151, 0.026</w:t>
            </w:r>
          </w:p>
        </w:tc>
      </w:tr>
      <w:tr w:rsidR="00D27D87" w:rsidRPr="00D27D87" w14:paraId="6E94F5D0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FA39E" w14:textId="29BD69C3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4E87F" w14:textId="3A75F87C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832F8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81DFA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1.195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2B70B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2.718, 0.328</w:t>
            </w:r>
          </w:p>
        </w:tc>
      </w:tr>
      <w:tr w:rsidR="00D27D87" w:rsidRPr="00D27D87" w14:paraId="2D8DF42A" w14:textId="77777777" w:rsidTr="00034B81">
        <w:trPr>
          <w:cantSplit/>
        </w:trPr>
        <w:tc>
          <w:tcPr>
            <w:tcW w:w="251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02F1E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Diastolic blood pressure (mmHg)</w:t>
            </w:r>
          </w:p>
          <w:p w14:paraId="63A71E14" w14:textId="1780E790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9C64D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EQW 2 m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93411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F3D93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2073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A2299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48, 2.020</w:t>
            </w:r>
          </w:p>
        </w:tc>
      </w:tr>
      <w:tr w:rsidR="00D27D87" w:rsidRPr="00D27D87" w14:paraId="2202AE81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CCC05" w14:textId="5ACA8B01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BB0B5" w14:textId="390B71CC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7083E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3E8FF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539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E5A80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1.482, 0.404</w:t>
            </w:r>
          </w:p>
        </w:tc>
      </w:tr>
      <w:tr w:rsidR="00D27D87" w:rsidRPr="00D27D87" w14:paraId="61E25256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D41B6" w14:textId="27439D0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EBB75" w14:textId="07198012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A5743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2846E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F1054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694, 0.622</w:t>
            </w:r>
          </w:p>
        </w:tc>
      </w:tr>
      <w:tr w:rsidR="00D27D87" w:rsidRPr="00D27D87" w14:paraId="65F06633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D95B1" w14:textId="67EBCC1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48915" w14:textId="7852F320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BC60A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95E8E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D16CC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548, 1.288</w:t>
            </w:r>
          </w:p>
        </w:tc>
      </w:tr>
      <w:tr w:rsidR="00D27D87" w:rsidRPr="00D27D87" w14:paraId="1B944941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DA76A" w14:textId="5C01712F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C7523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67B35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182A2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258</w:t>
            </w:r>
          </w:p>
        </w:tc>
        <w:tc>
          <w:tcPr>
            <w:tcW w:w="2073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D6DA5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1.297, 0.780</w:t>
            </w:r>
          </w:p>
        </w:tc>
      </w:tr>
      <w:tr w:rsidR="00D27D87" w:rsidRPr="00D27D87" w14:paraId="18632279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B1530" w14:textId="3E600851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88C5B" w14:textId="2146027F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D688F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10632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1.244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79A9B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2.198, -0.290</w:t>
            </w:r>
          </w:p>
        </w:tc>
      </w:tr>
      <w:tr w:rsidR="00D27D87" w:rsidRPr="00D27D87" w14:paraId="38DF3C58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E4098" w14:textId="052BE904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0C961" w14:textId="15DA7CF5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A76FC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39F34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446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F58D1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1.100, 0.209</w:t>
            </w:r>
          </w:p>
        </w:tc>
      </w:tr>
      <w:tr w:rsidR="00D27D87" w:rsidRPr="00D27D87" w14:paraId="7E16F90B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ABD74" w14:textId="0096ECEA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301E8" w14:textId="79F88D08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CD0F0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84EBF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1BAC5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787, 1.043</w:t>
            </w:r>
          </w:p>
        </w:tc>
      </w:tr>
      <w:tr w:rsidR="00D27D87" w:rsidRPr="00D27D87" w14:paraId="7581AB27" w14:textId="77777777" w:rsidTr="00034B81">
        <w:trPr>
          <w:cantSplit/>
        </w:trPr>
        <w:tc>
          <w:tcPr>
            <w:tcW w:w="251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74AD5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Pulse rate (beats/min)</w:t>
            </w:r>
          </w:p>
          <w:p w14:paraId="525D2743" w14:textId="045C6765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81060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EQW 2 m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92750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60C3F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2.759</w:t>
            </w:r>
          </w:p>
        </w:tc>
        <w:tc>
          <w:tcPr>
            <w:tcW w:w="2073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07ABE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1.715, 3.802</w:t>
            </w:r>
          </w:p>
        </w:tc>
      </w:tr>
      <w:tr w:rsidR="00D27D87" w:rsidRPr="00D27D87" w14:paraId="2E516D8B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FF919" w14:textId="4F47576E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3E65C" w14:textId="67258399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92CB1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450E8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2.625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07626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1.672, 3.577</w:t>
            </w:r>
          </w:p>
        </w:tc>
      </w:tr>
      <w:tr w:rsidR="00D27D87" w:rsidRPr="00D27D87" w14:paraId="368C7164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429E4" w14:textId="7EF1E39C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7D2BD" w14:textId="253674FA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C7E5E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8B099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2.840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B85E4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2.176, 3.504</w:t>
            </w:r>
          </w:p>
        </w:tc>
      </w:tr>
      <w:tr w:rsidR="00D27D87" w:rsidRPr="00D27D87" w14:paraId="775D51FF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6E304" w14:textId="20B5D0E8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FFA8D" w14:textId="35325FFB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BD4DA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1A309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5.551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86311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4.624, 6.479</w:t>
            </w:r>
          </w:p>
        </w:tc>
      </w:tr>
      <w:tr w:rsidR="00D27D87" w:rsidRPr="00D27D87" w14:paraId="0C4EDE4E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FA723" w14:textId="7A1C2A39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BBB2A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7FEBF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4999D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2073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5E6AB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376, 1.722</w:t>
            </w:r>
          </w:p>
        </w:tc>
      </w:tr>
      <w:tr w:rsidR="00D27D87" w:rsidRPr="00D27D87" w14:paraId="6FBF5963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301F2" w14:textId="258CB3A9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E6FD1" w14:textId="6898ECC2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462AB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A0760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214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9ABC3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1.177, 0.750</w:t>
            </w:r>
          </w:p>
        </w:tc>
      </w:tr>
      <w:tr w:rsidR="00D27D87" w:rsidRPr="00D27D87" w14:paraId="053F2E61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52D6B" w14:textId="21D5240D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C1E7C" w14:textId="4DBFC0BE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A793A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97B6A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06714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561, 0.760</w:t>
            </w:r>
          </w:p>
        </w:tc>
      </w:tr>
      <w:tr w:rsidR="00D27D87" w:rsidRPr="00D27D87" w14:paraId="0EDBF218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2F6FC" w14:textId="08D4CF68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2A00C9" w14:textId="505212F0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CCD54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DCCBB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1.343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40B22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0.418, 2.268</w:t>
            </w:r>
          </w:p>
        </w:tc>
      </w:tr>
      <w:tr w:rsidR="00D27D87" w:rsidRPr="00D27D87" w14:paraId="72B367E2" w14:textId="77777777" w:rsidTr="00034B81">
        <w:trPr>
          <w:cantSplit/>
        </w:trPr>
        <w:tc>
          <w:tcPr>
            <w:tcW w:w="251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3D289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Serum LDL cholesterol (mmol/L)</w:t>
            </w:r>
          </w:p>
          <w:p w14:paraId="26E334EC" w14:textId="14FEAF9D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21008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EQW 2 m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DFBFE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90721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2073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35E3E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175, 0.006</w:t>
            </w:r>
          </w:p>
        </w:tc>
      </w:tr>
      <w:tr w:rsidR="00D27D87" w:rsidRPr="00D27D87" w14:paraId="3801982F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53080" w14:textId="77AD59D3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291D1" w14:textId="332A256E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0C74E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AE702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267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8D123D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349, -0.185</w:t>
            </w:r>
          </w:p>
        </w:tc>
      </w:tr>
      <w:tr w:rsidR="00D27D87" w:rsidRPr="00D27D87" w14:paraId="63FB7D1C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81DBD" w14:textId="505BEF49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D9AD41" w14:textId="72EABE1B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D88F67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20E67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120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F50CC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177, -0.063</w:t>
            </w:r>
          </w:p>
        </w:tc>
      </w:tr>
      <w:tr w:rsidR="00D27D87" w:rsidRPr="00D27D87" w14:paraId="654E36B1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B78FB" w14:textId="71F79244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D1EE8" w14:textId="328C0726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78F6E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67767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200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DFA1C7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279, -0.120</w:t>
            </w:r>
          </w:p>
        </w:tc>
      </w:tr>
      <w:tr w:rsidR="00D27D87" w:rsidRPr="00D27D87" w14:paraId="0E368887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5179F" w14:textId="41B3373C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7D0C7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14DF7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8D73E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105</w:t>
            </w:r>
          </w:p>
        </w:tc>
        <w:tc>
          <w:tcPr>
            <w:tcW w:w="2073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64F8C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196, -0.014</w:t>
            </w:r>
          </w:p>
        </w:tc>
      </w:tr>
      <w:tr w:rsidR="00D27D87" w:rsidRPr="00D27D87" w14:paraId="4B4AFA6D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04E46" w14:textId="135ACE71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7CC37" w14:textId="40FB01AA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22C54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B5DE6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222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DE9B0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305, -0.139</w:t>
            </w:r>
          </w:p>
        </w:tc>
      </w:tr>
      <w:tr w:rsidR="00D27D87" w:rsidRPr="00D27D87" w14:paraId="157072AD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5FA3F" w14:textId="1DAE9022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0E03C6" w14:textId="787BADD2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3A84E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CAF53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64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EC7B6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120, -0.007</w:t>
            </w:r>
          </w:p>
        </w:tc>
      </w:tr>
      <w:tr w:rsidR="00D27D87" w:rsidRPr="00D27D87" w14:paraId="6D56DA14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C1D5C" w14:textId="4CDC1BFA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F02FA" w14:textId="3BC8540A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1FF46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ADAB9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147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5D12F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226, -0.067</w:t>
            </w:r>
          </w:p>
        </w:tc>
      </w:tr>
      <w:tr w:rsidR="00D27D87" w:rsidRPr="00D27D87" w14:paraId="35712416" w14:textId="77777777" w:rsidTr="00034B81">
        <w:trPr>
          <w:cantSplit/>
        </w:trPr>
        <w:tc>
          <w:tcPr>
            <w:tcW w:w="251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55668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Serum HDL cholesterol (mmol/L)</w:t>
            </w:r>
          </w:p>
          <w:p w14:paraId="37F92195" w14:textId="6CD08398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A35C1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lastRenderedPageBreak/>
              <w:t>EQW 2 m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D2B25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CF200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2073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CAF62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11, 0.048</w:t>
            </w:r>
          </w:p>
        </w:tc>
      </w:tr>
      <w:tr w:rsidR="00D27D87" w:rsidRPr="00D27D87" w14:paraId="27F42F0A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21F88" w14:textId="0F4CDC20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07F72" w14:textId="3095271F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6067D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3CD97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82EE13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68, -0.014</w:t>
            </w:r>
          </w:p>
        </w:tc>
      </w:tr>
      <w:tr w:rsidR="00D27D87" w:rsidRPr="00D27D87" w14:paraId="694D4FB8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D47D5" w14:textId="12A57EF6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98EDF" w14:textId="650AABE6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AC857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4AECF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3291E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18, 0.020</w:t>
            </w:r>
          </w:p>
        </w:tc>
      </w:tr>
      <w:tr w:rsidR="00D27D87" w:rsidRPr="00D27D87" w14:paraId="492CC4C6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82E4B" w14:textId="720453D8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4D507" w14:textId="65717603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D48F5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4A98F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9A285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32, 0.021</w:t>
            </w:r>
          </w:p>
        </w:tc>
      </w:tr>
      <w:tr w:rsidR="00D27D87" w:rsidRPr="00D27D87" w14:paraId="532A2583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5AE74" w14:textId="2B117351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27FC5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C6410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775D4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073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032CF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16, 0.044</w:t>
            </w:r>
          </w:p>
        </w:tc>
      </w:tr>
      <w:tr w:rsidR="00D27D87" w:rsidRPr="00D27D87" w14:paraId="4F4544EA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DE52A" w14:textId="5781A8FD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D362D" w14:textId="4CC93AAA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445D9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86614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0FBB5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74, -0.020</w:t>
            </w:r>
          </w:p>
        </w:tc>
      </w:tr>
      <w:tr w:rsidR="00D27D87" w:rsidRPr="00D27D87" w14:paraId="0E2B397A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1B002" w14:textId="243CE574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9FEE4" w14:textId="5EDC62F9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43337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D9C46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0F45C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19, 0.019</w:t>
            </w:r>
          </w:p>
        </w:tc>
      </w:tr>
      <w:tr w:rsidR="00D27D87" w:rsidRPr="00D27D87" w14:paraId="2ADB313E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8BECF" w14:textId="4F3B4A10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CCDB99" w14:textId="47CDD4C8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15299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AA581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C0B53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46, 0.006</w:t>
            </w:r>
          </w:p>
        </w:tc>
      </w:tr>
      <w:tr w:rsidR="00D27D87" w:rsidRPr="00D27D87" w14:paraId="71D557D3" w14:textId="77777777" w:rsidTr="00034B81">
        <w:trPr>
          <w:cantSplit/>
        </w:trPr>
        <w:tc>
          <w:tcPr>
            <w:tcW w:w="251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7295E" w14:textId="77777777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Serum triglycerides (mmol/L)</w:t>
            </w:r>
          </w:p>
          <w:p w14:paraId="35FCD2F1" w14:textId="62E094BE" w:rsidR="00D27D87" w:rsidRPr="00D27D87" w:rsidRDefault="00D27D87" w:rsidP="00D27D87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542F7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EQW 2 m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6C848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6" w:type="dxa"/>
            <w:tcBorders>
              <w:top w:val="single" w:sz="2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E6819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341</w:t>
            </w:r>
          </w:p>
        </w:tc>
        <w:tc>
          <w:tcPr>
            <w:tcW w:w="2073" w:type="dxa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C36F7" w14:textId="77777777" w:rsidR="00D27D87" w:rsidRPr="00D27D87" w:rsidRDefault="00D27D87" w:rsidP="00D27D87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503, -0.180</w:t>
            </w:r>
          </w:p>
        </w:tc>
      </w:tr>
      <w:tr w:rsidR="00EC37FC" w:rsidRPr="00D27D87" w14:paraId="79E38758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73F67" w14:textId="3E68CCD4" w:rsidR="00EC37FC" w:rsidRPr="00D27D87" w:rsidRDefault="00EC37FC" w:rsidP="00EC37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80EBC" w14:textId="1654D3BF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A249A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B0DC5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93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C3900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240, 0.054</w:t>
            </w:r>
          </w:p>
        </w:tc>
      </w:tr>
      <w:tr w:rsidR="00EC37FC" w:rsidRPr="00D27D87" w14:paraId="79F44A88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C2CB6" w14:textId="5586C87E" w:rsidR="00EC37FC" w:rsidRPr="00D27D87" w:rsidRDefault="00EC37FC" w:rsidP="00EC37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C11C4" w14:textId="4F4C0660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26945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D201B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148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593CF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250, -0.047</w:t>
            </w:r>
          </w:p>
        </w:tc>
      </w:tr>
      <w:tr w:rsidR="00EC37FC" w:rsidRPr="00D27D87" w14:paraId="4EE6B73A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C378C" w14:textId="2EC65DB2" w:rsidR="00EC37FC" w:rsidRPr="00D27D87" w:rsidRDefault="00EC37FC" w:rsidP="00EC37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BBE51" w14:textId="329D6F5C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0F5B5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6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ED0C9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281</w:t>
            </w:r>
          </w:p>
        </w:tc>
        <w:tc>
          <w:tcPr>
            <w:tcW w:w="2073" w:type="dxa"/>
            <w:tcBorders>
              <w:top w:val="nil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C730E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424, -0.138</w:t>
            </w:r>
          </w:p>
        </w:tc>
      </w:tr>
      <w:tr w:rsidR="00EC37FC" w:rsidRPr="00D27D87" w14:paraId="7CA1BAD4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00F6E" w14:textId="0B0539ED" w:rsidR="00EC37FC" w:rsidRPr="00D27D87" w:rsidRDefault="00EC37FC" w:rsidP="00EC37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C9CE4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BBDEF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22AE7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34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34B8C9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503, -0.178</w:t>
            </w:r>
          </w:p>
        </w:tc>
      </w:tr>
      <w:tr w:rsidR="00EC37FC" w:rsidRPr="00D27D87" w14:paraId="49CA8052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93F9D" w14:textId="628BFEC7" w:rsidR="00EC37FC" w:rsidRPr="00D27D87" w:rsidRDefault="00EC37FC" w:rsidP="00EC37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A59C1" w14:textId="5CC5F822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21448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5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40FFD4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106</w:t>
            </w:r>
          </w:p>
        </w:tc>
        <w:tc>
          <w:tcPr>
            <w:tcW w:w="2073" w:type="dxa"/>
            <w:tcBorders>
              <w:left w:val="single" w:sz="2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30A2F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255, 0.043</w:t>
            </w:r>
          </w:p>
        </w:tc>
      </w:tr>
      <w:tr w:rsidR="00EC37FC" w:rsidRPr="00D27D87" w14:paraId="31F497B5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99C0F" w14:textId="2FBA15A6" w:rsidR="00EC37FC" w:rsidRPr="00D27D87" w:rsidRDefault="00EC37FC" w:rsidP="00EC37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4D639" w14:textId="31CD16C8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B1C68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16" w:type="dxa"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D7123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2073" w:type="dxa"/>
            <w:tcBorders>
              <w:left w:val="single" w:sz="2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A1DC4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141, 0.062</w:t>
            </w:r>
          </w:p>
        </w:tc>
      </w:tr>
      <w:tr w:rsidR="00EC37FC" w:rsidRPr="00D27D87" w14:paraId="594DD40D" w14:textId="77777777" w:rsidTr="00034B81">
        <w:trPr>
          <w:cantSplit/>
        </w:trPr>
        <w:tc>
          <w:tcPr>
            <w:tcW w:w="2510" w:type="dxa"/>
            <w:vMerge/>
            <w:tcBorders>
              <w:left w:val="single" w:sz="6" w:space="0" w:color="000000"/>
              <w:bottom w:val="single" w:sz="2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CDABE" w14:textId="10DD56BA" w:rsidR="00EC37FC" w:rsidRPr="00D27D87" w:rsidRDefault="00EC37FC" w:rsidP="00EC37FC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1564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05249" w14:textId="23EFB5BF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19B41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16" w:type="dxa"/>
            <w:tcBorders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DD333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292</w:t>
            </w:r>
          </w:p>
        </w:tc>
        <w:tc>
          <w:tcPr>
            <w:tcW w:w="2073" w:type="dxa"/>
            <w:tcBorders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C030D" w14:textId="77777777" w:rsidR="00EC37FC" w:rsidRPr="00D27D87" w:rsidRDefault="00EC37FC" w:rsidP="00EC37FC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D27D87">
              <w:rPr>
                <w:color w:val="000000"/>
                <w:sz w:val="22"/>
                <w:szCs w:val="22"/>
              </w:rPr>
              <w:t>-0.435, -0.150</w:t>
            </w:r>
          </w:p>
        </w:tc>
      </w:tr>
    </w:tbl>
    <w:p w14:paraId="13765371" w14:textId="77777777" w:rsidR="00EC37FC" w:rsidRPr="00034B81" w:rsidRDefault="00EC37FC" w:rsidP="009E048B">
      <w:pPr>
        <w:adjustRightInd w:val="0"/>
        <w:rPr>
          <w:color w:val="000000"/>
          <w:sz w:val="22"/>
          <w:szCs w:val="22"/>
        </w:rPr>
      </w:pPr>
    </w:p>
    <w:p w14:paraId="3D6BE1E1" w14:textId="77777777" w:rsidR="00EC37FC" w:rsidRPr="00034B81" w:rsidRDefault="00EC37FC" w:rsidP="00034B81">
      <w:pPr>
        <w:adjustRightInd w:val="0"/>
        <w:rPr>
          <w:sz w:val="22"/>
          <w:szCs w:val="22"/>
        </w:rPr>
      </w:pPr>
    </w:p>
    <w:p w14:paraId="6056DC07" w14:textId="12F51FB7" w:rsidR="00CE7DA6" w:rsidRPr="00034B81" w:rsidRDefault="00CE7DA6" w:rsidP="009E048B">
      <w:pPr>
        <w:rPr>
          <w:b/>
          <w:bCs/>
          <w:sz w:val="22"/>
          <w:szCs w:val="22"/>
        </w:rPr>
      </w:pPr>
    </w:p>
    <w:sectPr w:rsidR="00CE7DA6" w:rsidRPr="00034B81" w:rsidSect="00F155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6853A1" w16cid:durableId="21F25775"/>
  <w16cid:commentId w16cid:paraId="0D19B33C" w16cid:durableId="21F25776"/>
  <w16cid:commentId w16cid:paraId="568D3FC0" w16cid:durableId="21F25777"/>
  <w16cid:commentId w16cid:paraId="53B81231" w16cid:durableId="21F25778"/>
  <w16cid:commentId w16cid:paraId="2B6579D4" w16cid:durableId="21F25779"/>
  <w16cid:commentId w16cid:paraId="30DDA310" w16cid:durableId="21F2577A"/>
  <w16cid:commentId w16cid:paraId="00954A86" w16cid:durableId="21F2577B"/>
  <w16cid:commentId w16cid:paraId="1D6FF206" w16cid:durableId="21F2577C"/>
  <w16cid:commentId w16cid:paraId="708315B5" w16cid:durableId="21F2577D"/>
  <w16cid:commentId w16cid:paraId="3A587AF1" w16cid:durableId="21F2577E"/>
  <w16cid:commentId w16cid:paraId="2D72F5BF" w16cid:durableId="21F2577F"/>
  <w16cid:commentId w16cid:paraId="598811EC" w16cid:durableId="21F25780"/>
  <w16cid:commentId w16cid:paraId="3F26CA25" w16cid:durableId="21F25781"/>
  <w16cid:commentId w16cid:paraId="7F4BC530" w16cid:durableId="21F25782"/>
  <w16cid:commentId w16cid:paraId="0AB8689F" w16cid:durableId="21F25783"/>
  <w16cid:commentId w16cid:paraId="5F925A8D" w16cid:durableId="21F25784"/>
  <w16cid:commentId w16cid:paraId="0CA8B54F" w16cid:durableId="21F25785"/>
  <w16cid:commentId w16cid:paraId="08CA27AA" w16cid:durableId="21F2578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CEE31A" w14:textId="77777777" w:rsidR="00C65D01" w:rsidRDefault="00C65D01" w:rsidP="007E5F5F">
      <w:r>
        <w:separator/>
      </w:r>
    </w:p>
  </w:endnote>
  <w:endnote w:type="continuationSeparator" w:id="0">
    <w:p w14:paraId="0C651D05" w14:textId="77777777" w:rsidR="00C65D01" w:rsidRDefault="00C65D01" w:rsidP="007E5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851003" w14:textId="77777777" w:rsidR="00C65D01" w:rsidRDefault="00C65D01" w:rsidP="007E5F5F">
      <w:r>
        <w:separator/>
      </w:r>
    </w:p>
  </w:footnote>
  <w:footnote w:type="continuationSeparator" w:id="0">
    <w:p w14:paraId="0B32382C" w14:textId="77777777" w:rsidR="00C65D01" w:rsidRDefault="00C65D01" w:rsidP="007E5F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B1757"/>
    <w:multiLevelType w:val="hybridMultilevel"/>
    <w:tmpl w:val="BE3464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E531B"/>
    <w:multiLevelType w:val="hybridMultilevel"/>
    <w:tmpl w:val="EE9A28B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68D7A3A"/>
    <w:multiLevelType w:val="hybridMultilevel"/>
    <w:tmpl w:val="938009BE"/>
    <w:lvl w:ilvl="0" w:tplc="91E44190">
      <w:numFmt w:val="bullet"/>
      <w:lvlText w:val="•"/>
      <w:lvlJc w:val="left"/>
      <w:pPr>
        <w:ind w:left="216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C8F76B5"/>
    <w:multiLevelType w:val="hybridMultilevel"/>
    <w:tmpl w:val="9FA618C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4CF7B1E"/>
    <w:multiLevelType w:val="hybridMultilevel"/>
    <w:tmpl w:val="DD025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D842E0"/>
    <w:multiLevelType w:val="hybridMultilevel"/>
    <w:tmpl w:val="A69E6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BC55FB"/>
    <w:multiLevelType w:val="hybridMultilevel"/>
    <w:tmpl w:val="AB381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2B7D02"/>
    <w:multiLevelType w:val="hybridMultilevel"/>
    <w:tmpl w:val="3FD89B6A"/>
    <w:lvl w:ilvl="0" w:tplc="D6B80CF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65455E"/>
    <w:multiLevelType w:val="hybridMultilevel"/>
    <w:tmpl w:val="73AC00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0981E84"/>
    <w:multiLevelType w:val="hybridMultilevel"/>
    <w:tmpl w:val="3A88DA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DD30EE"/>
    <w:multiLevelType w:val="hybridMultilevel"/>
    <w:tmpl w:val="A69C4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237F38"/>
    <w:multiLevelType w:val="hybridMultilevel"/>
    <w:tmpl w:val="7C44D5D0"/>
    <w:lvl w:ilvl="0" w:tplc="91E44190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4C224B"/>
    <w:multiLevelType w:val="hybridMultilevel"/>
    <w:tmpl w:val="68F858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51C7DA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6E22B7A"/>
    <w:multiLevelType w:val="hybridMultilevel"/>
    <w:tmpl w:val="5EAEC3C6"/>
    <w:lvl w:ilvl="0" w:tplc="04090001">
      <w:start w:val="1"/>
      <w:numFmt w:val="bullet"/>
      <w:lvlText w:val=""/>
      <w:lvlJc w:val="left"/>
      <w:pPr>
        <w:ind w:left="216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38A00F4C"/>
    <w:multiLevelType w:val="hybridMultilevel"/>
    <w:tmpl w:val="1672522E"/>
    <w:lvl w:ilvl="0" w:tplc="30FA61A2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3D43CE"/>
    <w:multiLevelType w:val="hybridMultilevel"/>
    <w:tmpl w:val="F0408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5762C6"/>
    <w:multiLevelType w:val="hybridMultilevel"/>
    <w:tmpl w:val="46882F5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BFF36B0"/>
    <w:multiLevelType w:val="hybridMultilevel"/>
    <w:tmpl w:val="7BB44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A934F3"/>
    <w:multiLevelType w:val="hybridMultilevel"/>
    <w:tmpl w:val="02908C7A"/>
    <w:lvl w:ilvl="0" w:tplc="91E44190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4B2C58"/>
    <w:multiLevelType w:val="hybridMultilevel"/>
    <w:tmpl w:val="A9883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A53456"/>
    <w:multiLevelType w:val="hybridMultilevel"/>
    <w:tmpl w:val="B6E03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D53274"/>
    <w:multiLevelType w:val="hybridMultilevel"/>
    <w:tmpl w:val="4C747BBE"/>
    <w:lvl w:ilvl="0" w:tplc="BD6EB40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0"/>
  </w:num>
  <w:num w:numId="3">
    <w:abstractNumId w:val="2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21"/>
  </w:num>
  <w:num w:numId="6">
    <w:abstractNumId w:val="15"/>
  </w:num>
  <w:num w:numId="7">
    <w:abstractNumId w:val="11"/>
  </w:num>
  <w:num w:numId="8">
    <w:abstractNumId w:val="18"/>
  </w:num>
  <w:num w:numId="9">
    <w:abstractNumId w:val="2"/>
  </w:num>
  <w:num w:numId="10">
    <w:abstractNumId w:val="13"/>
  </w:num>
  <w:num w:numId="11">
    <w:abstractNumId w:val="8"/>
  </w:num>
  <w:num w:numId="12">
    <w:abstractNumId w:val="6"/>
  </w:num>
  <w:num w:numId="13">
    <w:abstractNumId w:val="5"/>
  </w:num>
  <w:num w:numId="14">
    <w:abstractNumId w:val="10"/>
  </w:num>
  <w:num w:numId="15">
    <w:abstractNumId w:val="12"/>
  </w:num>
  <w:num w:numId="16">
    <w:abstractNumId w:val="19"/>
  </w:num>
  <w:num w:numId="17">
    <w:abstractNumId w:val="7"/>
  </w:num>
  <w:num w:numId="18">
    <w:abstractNumId w:val="3"/>
  </w:num>
  <w:num w:numId="19">
    <w:abstractNumId w:val="16"/>
  </w:num>
  <w:num w:numId="20">
    <w:abstractNumId w:val="14"/>
  </w:num>
  <w:num w:numId="21">
    <w:abstractNumId w:val="17"/>
  </w:num>
  <w:num w:numId="2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5DE"/>
    <w:rsid w:val="00005851"/>
    <w:rsid w:val="0002195D"/>
    <w:rsid w:val="00034B81"/>
    <w:rsid w:val="00042A03"/>
    <w:rsid w:val="0005571C"/>
    <w:rsid w:val="00055DBF"/>
    <w:rsid w:val="000560BA"/>
    <w:rsid w:val="0006447B"/>
    <w:rsid w:val="00065CF8"/>
    <w:rsid w:val="000815DE"/>
    <w:rsid w:val="000975FC"/>
    <w:rsid w:val="000A389E"/>
    <w:rsid w:val="000C6526"/>
    <w:rsid w:val="000C7315"/>
    <w:rsid w:val="000D018A"/>
    <w:rsid w:val="000E5EA3"/>
    <w:rsid w:val="000F1DDF"/>
    <w:rsid w:val="00111180"/>
    <w:rsid w:val="00124848"/>
    <w:rsid w:val="0012504A"/>
    <w:rsid w:val="0013010D"/>
    <w:rsid w:val="001409AE"/>
    <w:rsid w:val="001448D0"/>
    <w:rsid w:val="0015328F"/>
    <w:rsid w:val="00156D2F"/>
    <w:rsid w:val="001717FF"/>
    <w:rsid w:val="001A012E"/>
    <w:rsid w:val="001D4E4C"/>
    <w:rsid w:val="001D7605"/>
    <w:rsid w:val="001E2771"/>
    <w:rsid w:val="001E447B"/>
    <w:rsid w:val="001E49CD"/>
    <w:rsid w:val="001E52C5"/>
    <w:rsid w:val="001F4BA9"/>
    <w:rsid w:val="001F7225"/>
    <w:rsid w:val="00202204"/>
    <w:rsid w:val="0020553F"/>
    <w:rsid w:val="00225E31"/>
    <w:rsid w:val="00230D6D"/>
    <w:rsid w:val="00234FD4"/>
    <w:rsid w:val="00246EB4"/>
    <w:rsid w:val="00267BB9"/>
    <w:rsid w:val="00270A2F"/>
    <w:rsid w:val="00270A9B"/>
    <w:rsid w:val="00272D87"/>
    <w:rsid w:val="002770B1"/>
    <w:rsid w:val="002A4E26"/>
    <w:rsid w:val="002A6BF0"/>
    <w:rsid w:val="002D2272"/>
    <w:rsid w:val="00302210"/>
    <w:rsid w:val="0031128E"/>
    <w:rsid w:val="00315ACF"/>
    <w:rsid w:val="00320C11"/>
    <w:rsid w:val="003275D8"/>
    <w:rsid w:val="00340BAF"/>
    <w:rsid w:val="003433DD"/>
    <w:rsid w:val="003626C0"/>
    <w:rsid w:val="0037196B"/>
    <w:rsid w:val="00384536"/>
    <w:rsid w:val="00397248"/>
    <w:rsid w:val="003B37CC"/>
    <w:rsid w:val="003B66CA"/>
    <w:rsid w:val="003C440D"/>
    <w:rsid w:val="003C6D95"/>
    <w:rsid w:val="003D1538"/>
    <w:rsid w:val="003D42F5"/>
    <w:rsid w:val="003D7CE3"/>
    <w:rsid w:val="0041672D"/>
    <w:rsid w:val="00421A74"/>
    <w:rsid w:val="00440626"/>
    <w:rsid w:val="0046474D"/>
    <w:rsid w:val="00464CB7"/>
    <w:rsid w:val="004706A4"/>
    <w:rsid w:val="004A3E4E"/>
    <w:rsid w:val="004A6C59"/>
    <w:rsid w:val="004B3FD3"/>
    <w:rsid w:val="004B4A97"/>
    <w:rsid w:val="004D32E2"/>
    <w:rsid w:val="004F2A16"/>
    <w:rsid w:val="004F645A"/>
    <w:rsid w:val="00505331"/>
    <w:rsid w:val="00510BDE"/>
    <w:rsid w:val="00524F5C"/>
    <w:rsid w:val="00531E3D"/>
    <w:rsid w:val="005333AD"/>
    <w:rsid w:val="005512F6"/>
    <w:rsid w:val="00591A15"/>
    <w:rsid w:val="00592F0E"/>
    <w:rsid w:val="005A1D2B"/>
    <w:rsid w:val="005A5224"/>
    <w:rsid w:val="005B009B"/>
    <w:rsid w:val="005B0DCD"/>
    <w:rsid w:val="005B13D8"/>
    <w:rsid w:val="005B2BEC"/>
    <w:rsid w:val="005C1C7C"/>
    <w:rsid w:val="005C70F2"/>
    <w:rsid w:val="005D4FDB"/>
    <w:rsid w:val="005D56CA"/>
    <w:rsid w:val="005D59E6"/>
    <w:rsid w:val="005E6996"/>
    <w:rsid w:val="005E7CFB"/>
    <w:rsid w:val="005F5C88"/>
    <w:rsid w:val="00615DD0"/>
    <w:rsid w:val="00617145"/>
    <w:rsid w:val="0062196A"/>
    <w:rsid w:val="0062769A"/>
    <w:rsid w:val="006444B8"/>
    <w:rsid w:val="00651E45"/>
    <w:rsid w:val="00654988"/>
    <w:rsid w:val="00662B19"/>
    <w:rsid w:val="00662FCF"/>
    <w:rsid w:val="00680C0A"/>
    <w:rsid w:val="006837CF"/>
    <w:rsid w:val="006B7E78"/>
    <w:rsid w:val="006E5BE0"/>
    <w:rsid w:val="006F715F"/>
    <w:rsid w:val="007013EC"/>
    <w:rsid w:val="00716910"/>
    <w:rsid w:val="00716A09"/>
    <w:rsid w:val="00720933"/>
    <w:rsid w:val="007342A4"/>
    <w:rsid w:val="00734A80"/>
    <w:rsid w:val="00737039"/>
    <w:rsid w:val="00737881"/>
    <w:rsid w:val="00752FF7"/>
    <w:rsid w:val="0076262D"/>
    <w:rsid w:val="00765989"/>
    <w:rsid w:val="00786ECD"/>
    <w:rsid w:val="00790D8D"/>
    <w:rsid w:val="00792221"/>
    <w:rsid w:val="007A2483"/>
    <w:rsid w:val="007D3670"/>
    <w:rsid w:val="007D7357"/>
    <w:rsid w:val="007E2005"/>
    <w:rsid w:val="007E216E"/>
    <w:rsid w:val="007E5F5F"/>
    <w:rsid w:val="007F249D"/>
    <w:rsid w:val="007F5247"/>
    <w:rsid w:val="00805871"/>
    <w:rsid w:val="00806B40"/>
    <w:rsid w:val="008122A2"/>
    <w:rsid w:val="008455A8"/>
    <w:rsid w:val="008467D3"/>
    <w:rsid w:val="0085373A"/>
    <w:rsid w:val="00856C40"/>
    <w:rsid w:val="0087230D"/>
    <w:rsid w:val="008853D7"/>
    <w:rsid w:val="008C6359"/>
    <w:rsid w:val="008C664D"/>
    <w:rsid w:val="008E4DC3"/>
    <w:rsid w:val="008E5980"/>
    <w:rsid w:val="008E64E4"/>
    <w:rsid w:val="0090192F"/>
    <w:rsid w:val="00906C2E"/>
    <w:rsid w:val="00906C86"/>
    <w:rsid w:val="0091266E"/>
    <w:rsid w:val="00912C35"/>
    <w:rsid w:val="00914534"/>
    <w:rsid w:val="00921C8F"/>
    <w:rsid w:val="00936253"/>
    <w:rsid w:val="00937708"/>
    <w:rsid w:val="00956283"/>
    <w:rsid w:val="00963ACE"/>
    <w:rsid w:val="00965467"/>
    <w:rsid w:val="00965E9F"/>
    <w:rsid w:val="00976A11"/>
    <w:rsid w:val="00982FCD"/>
    <w:rsid w:val="009A326C"/>
    <w:rsid w:val="009C4AA9"/>
    <w:rsid w:val="009D0A69"/>
    <w:rsid w:val="009D1186"/>
    <w:rsid w:val="009E048B"/>
    <w:rsid w:val="009E1D5B"/>
    <w:rsid w:val="009F6FE4"/>
    <w:rsid w:val="00A11C0D"/>
    <w:rsid w:val="00A26232"/>
    <w:rsid w:val="00A276ED"/>
    <w:rsid w:val="00A41A71"/>
    <w:rsid w:val="00A41BB7"/>
    <w:rsid w:val="00A54661"/>
    <w:rsid w:val="00A54F15"/>
    <w:rsid w:val="00A56249"/>
    <w:rsid w:val="00A7569B"/>
    <w:rsid w:val="00A80049"/>
    <w:rsid w:val="00A92442"/>
    <w:rsid w:val="00AA1779"/>
    <w:rsid w:val="00AA6424"/>
    <w:rsid w:val="00AA7E1C"/>
    <w:rsid w:val="00AB394C"/>
    <w:rsid w:val="00AB547C"/>
    <w:rsid w:val="00AC6FF6"/>
    <w:rsid w:val="00AD03D9"/>
    <w:rsid w:val="00AF3743"/>
    <w:rsid w:val="00B020A2"/>
    <w:rsid w:val="00B21F09"/>
    <w:rsid w:val="00B342A7"/>
    <w:rsid w:val="00B35725"/>
    <w:rsid w:val="00B35C5A"/>
    <w:rsid w:val="00B37DCC"/>
    <w:rsid w:val="00B45020"/>
    <w:rsid w:val="00B469E4"/>
    <w:rsid w:val="00B569E9"/>
    <w:rsid w:val="00B624BC"/>
    <w:rsid w:val="00B6344D"/>
    <w:rsid w:val="00B77266"/>
    <w:rsid w:val="00B96886"/>
    <w:rsid w:val="00BA3ECC"/>
    <w:rsid w:val="00BA4BDF"/>
    <w:rsid w:val="00BA6417"/>
    <w:rsid w:val="00BB1B75"/>
    <w:rsid w:val="00BB4E9E"/>
    <w:rsid w:val="00BD0299"/>
    <w:rsid w:val="00BF13E5"/>
    <w:rsid w:val="00BF1E03"/>
    <w:rsid w:val="00BF6783"/>
    <w:rsid w:val="00C20D74"/>
    <w:rsid w:val="00C46AC0"/>
    <w:rsid w:val="00C65D01"/>
    <w:rsid w:val="00C73EFA"/>
    <w:rsid w:val="00C7403D"/>
    <w:rsid w:val="00C74EFF"/>
    <w:rsid w:val="00C750C1"/>
    <w:rsid w:val="00C76920"/>
    <w:rsid w:val="00C76FAD"/>
    <w:rsid w:val="00C825C3"/>
    <w:rsid w:val="00C85D97"/>
    <w:rsid w:val="00C87C48"/>
    <w:rsid w:val="00CE56C2"/>
    <w:rsid w:val="00CE7035"/>
    <w:rsid w:val="00CE7CF8"/>
    <w:rsid w:val="00CE7DA6"/>
    <w:rsid w:val="00D13392"/>
    <w:rsid w:val="00D17BE1"/>
    <w:rsid w:val="00D20653"/>
    <w:rsid w:val="00D26B60"/>
    <w:rsid w:val="00D272CB"/>
    <w:rsid w:val="00D27D87"/>
    <w:rsid w:val="00D32833"/>
    <w:rsid w:val="00D4052F"/>
    <w:rsid w:val="00D450AB"/>
    <w:rsid w:val="00D72B4D"/>
    <w:rsid w:val="00D74661"/>
    <w:rsid w:val="00D76CD1"/>
    <w:rsid w:val="00D77322"/>
    <w:rsid w:val="00D826C3"/>
    <w:rsid w:val="00D86B4F"/>
    <w:rsid w:val="00D93BC0"/>
    <w:rsid w:val="00D959D2"/>
    <w:rsid w:val="00DB3CEA"/>
    <w:rsid w:val="00DB48DA"/>
    <w:rsid w:val="00DC2913"/>
    <w:rsid w:val="00DC53D8"/>
    <w:rsid w:val="00DD1A65"/>
    <w:rsid w:val="00DD799D"/>
    <w:rsid w:val="00DF0EF1"/>
    <w:rsid w:val="00DF6EC8"/>
    <w:rsid w:val="00E11D8F"/>
    <w:rsid w:val="00E24A4E"/>
    <w:rsid w:val="00E3746E"/>
    <w:rsid w:val="00E45AD3"/>
    <w:rsid w:val="00E45EA3"/>
    <w:rsid w:val="00E5599E"/>
    <w:rsid w:val="00E57B9E"/>
    <w:rsid w:val="00E62C1E"/>
    <w:rsid w:val="00E67A40"/>
    <w:rsid w:val="00E7794D"/>
    <w:rsid w:val="00E77FE2"/>
    <w:rsid w:val="00E85494"/>
    <w:rsid w:val="00E96B29"/>
    <w:rsid w:val="00E97E67"/>
    <w:rsid w:val="00EA1C90"/>
    <w:rsid w:val="00EB0416"/>
    <w:rsid w:val="00EB1A16"/>
    <w:rsid w:val="00EC37FC"/>
    <w:rsid w:val="00EC5890"/>
    <w:rsid w:val="00EE0AEF"/>
    <w:rsid w:val="00EF494E"/>
    <w:rsid w:val="00EF4B39"/>
    <w:rsid w:val="00F05649"/>
    <w:rsid w:val="00F10DBA"/>
    <w:rsid w:val="00F14133"/>
    <w:rsid w:val="00F155BE"/>
    <w:rsid w:val="00F213DD"/>
    <w:rsid w:val="00F24885"/>
    <w:rsid w:val="00F31EFC"/>
    <w:rsid w:val="00F52AD6"/>
    <w:rsid w:val="00F679A7"/>
    <w:rsid w:val="00F7116E"/>
    <w:rsid w:val="00F7649E"/>
    <w:rsid w:val="00FA6DA0"/>
    <w:rsid w:val="00FC7A41"/>
    <w:rsid w:val="00FD3D8E"/>
    <w:rsid w:val="00FE2D52"/>
    <w:rsid w:val="00FE47F4"/>
    <w:rsid w:val="00FE5445"/>
    <w:rsid w:val="00FE5C83"/>
    <w:rsid w:val="00FF02F9"/>
    <w:rsid w:val="00FF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2B880"/>
  <w15:chartTrackingRefBased/>
  <w15:docId w15:val="{F56CFB42-8C55-49BB-BC3E-BD7C0CBD5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5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15DE"/>
    <w:pPr>
      <w:ind w:left="720"/>
      <w:contextualSpacing/>
    </w:pPr>
  </w:style>
  <w:style w:type="table" w:styleId="PlainTable2">
    <w:name w:val="Plain Table 2"/>
    <w:basedOn w:val="TableNormal"/>
    <w:uiPriority w:val="42"/>
    <w:rsid w:val="000815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815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5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5DE"/>
    <w:rPr>
      <w:rFonts w:ascii="Times New Roman" w:eastAsia="Times New Roman" w:hAnsi="Times New Roman" w:cs="Times New Roman"/>
      <w:sz w:val="20"/>
      <w:szCs w:val="20"/>
    </w:rPr>
  </w:style>
  <w:style w:type="table" w:styleId="TableGridLight">
    <w:name w:val="Grid Table Light"/>
    <w:basedOn w:val="TableNormal"/>
    <w:uiPriority w:val="40"/>
    <w:rsid w:val="000815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15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5DE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5F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5F5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E5F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5F5F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F249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249D"/>
    <w:rPr>
      <w:rFonts w:ascii="Times New Roman" w:eastAsia="Times New Roman" w:hAnsi="Times New Roman" w:cs="Times New Roman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E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EFA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27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950</Words>
  <Characters>542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6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Doerfler, Ph.D.</dc:creator>
  <cp:keywords/>
  <dc:description/>
  <cp:lastModifiedBy>Indhumathi</cp:lastModifiedBy>
  <cp:revision>4</cp:revision>
  <cp:lastPrinted>2022-03-10T07:57:00Z</cp:lastPrinted>
  <dcterms:created xsi:type="dcterms:W3CDTF">2022-03-10T07:58:00Z</dcterms:created>
  <dcterms:modified xsi:type="dcterms:W3CDTF">2022-06-23T06:36:00Z</dcterms:modified>
</cp:coreProperties>
</file>